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A78" w:rsidRPr="00AA5264" w:rsidRDefault="00976D9B" w:rsidP="00AA5264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>
        <w:rPr>
          <w:lang w:val="en-GB"/>
        </w:rPr>
        <w:t>S1 Table</w:t>
      </w:r>
      <w:r w:rsidR="00470A78" w:rsidRPr="00AA5264">
        <w:rPr>
          <w:lang w:val="en-GB"/>
        </w:rPr>
        <w:t>. Complete list of references and food web properties used for the comparative study. Richness (</w:t>
      </w:r>
      <w:r w:rsidR="00470A78" w:rsidRPr="00AA5264">
        <w:rPr>
          <w:i/>
          <w:lang w:val="en-GB"/>
        </w:rPr>
        <w:t>S</w:t>
      </w:r>
      <w:r w:rsidR="00470A78" w:rsidRPr="00AA5264">
        <w:rPr>
          <w:lang w:val="en-GB"/>
        </w:rPr>
        <w:t>), links (</w:t>
      </w:r>
      <w:r w:rsidR="00470A78" w:rsidRPr="00AA5264">
        <w:rPr>
          <w:i/>
          <w:iCs/>
          <w:lang w:val="en-GB"/>
        </w:rPr>
        <w:t>L</w:t>
      </w:r>
      <w:r w:rsidR="00470A78" w:rsidRPr="00AA5264">
        <w:rPr>
          <w:lang w:val="en-GB"/>
        </w:rPr>
        <w:t>), linkage density (</w:t>
      </w:r>
      <w:r w:rsidR="00470A78" w:rsidRPr="00AA5264">
        <w:rPr>
          <w:i/>
          <w:iCs/>
          <w:lang w:val="en-GB"/>
        </w:rPr>
        <w:t>D</w:t>
      </w:r>
      <w:r w:rsidR="00470A78" w:rsidRPr="00AA5264">
        <w:rPr>
          <w:lang w:val="en-GB"/>
        </w:rPr>
        <w:t>) and connectance (</w:t>
      </w:r>
      <w:r w:rsidR="00470A78" w:rsidRPr="00AA5264">
        <w:rPr>
          <w:i/>
          <w:lang w:val="en-GB"/>
        </w:rPr>
        <w:t>C</w:t>
      </w:r>
      <w:r w:rsidR="00470A78" w:rsidRPr="00AA5264">
        <w:rPr>
          <w:lang w:val="en-GB"/>
        </w:rPr>
        <w:t>). When the reference includes several values for the same lake, food web properties are shown as average values with the range in parenthesis.</w:t>
      </w:r>
    </w:p>
    <w:p w:rsidR="00470A78" w:rsidRPr="00317521" w:rsidRDefault="00470A78" w:rsidP="00AA5264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GB"/>
        </w:rPr>
      </w:pPr>
    </w:p>
    <w:tbl>
      <w:tblPr>
        <w:tblW w:w="0" w:type="auto"/>
        <w:tblInd w:w="62" w:type="dxa"/>
        <w:tblCellMar>
          <w:left w:w="70" w:type="dxa"/>
          <w:right w:w="70" w:type="dxa"/>
        </w:tblCellMar>
        <w:tblLook w:val="00A0"/>
      </w:tblPr>
      <w:tblGrid>
        <w:gridCol w:w="937"/>
        <w:gridCol w:w="1626"/>
        <w:gridCol w:w="984"/>
        <w:gridCol w:w="844"/>
        <w:gridCol w:w="1015"/>
        <w:gridCol w:w="1268"/>
        <w:gridCol w:w="1260"/>
      </w:tblGrid>
      <w:tr w:rsidR="004870FC" w:rsidRPr="00743837" w:rsidTr="00705929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bookmarkStart w:id="0" w:name="OLE_LINK1"/>
            <w:r w:rsidRPr="00743837">
              <w:rPr>
                <w:sz w:val="14"/>
                <w:szCs w:val="14"/>
                <w:lang w:val="en-GB"/>
              </w:rPr>
              <w:t>L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Reference (stud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Richness (</w:t>
            </w:r>
            <w:r w:rsidRPr="00743837">
              <w:rPr>
                <w:i/>
                <w:sz w:val="14"/>
                <w:szCs w:val="14"/>
                <w:lang w:val="en-GB"/>
              </w:rPr>
              <w:t>S</w:t>
            </w:r>
            <w:r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Links (</w:t>
            </w:r>
            <w:r w:rsidRPr="00743837">
              <w:rPr>
                <w:i/>
                <w:sz w:val="14"/>
                <w:szCs w:val="14"/>
                <w:lang w:val="en-GB"/>
              </w:rPr>
              <w:t>L</w:t>
            </w:r>
            <w:r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 xml:space="preserve">Linkage density </w:t>
            </w:r>
            <w:r w:rsidRPr="00743837">
              <w:rPr>
                <w:i/>
                <w:sz w:val="14"/>
                <w:szCs w:val="14"/>
                <w:lang w:val="en-GB"/>
              </w:rPr>
              <w:t>(D</w:t>
            </w:r>
            <w:r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Connectance (</w:t>
            </w:r>
            <w:r w:rsidRPr="00743837">
              <w:rPr>
                <w:i/>
                <w:sz w:val="14"/>
                <w:szCs w:val="14"/>
                <w:lang w:val="en-GB"/>
              </w:rPr>
              <w:t>C</w:t>
            </w:r>
            <w:r w:rsidRPr="00743837">
              <w:rPr>
                <w:sz w:val="14"/>
                <w:szCs w:val="14"/>
                <w:lang w:val="en-GB"/>
              </w:rPr>
              <w:t>)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Takva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Amundsen et al. (2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DB4B15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DB4B15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DB4B15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</w:t>
            </w:r>
            <w:r w:rsidR="00DB4B15" w:rsidRPr="00743837">
              <w:rPr>
                <w:sz w:val="14"/>
                <w:szCs w:val="14"/>
                <w:lang w:val="en-GB"/>
              </w:rPr>
              <w:t>1</w:t>
            </w:r>
            <w:r w:rsidR="00DB4B15">
              <w:rPr>
                <w:sz w:val="14"/>
                <w:szCs w:val="14"/>
                <w:lang w:val="en-GB"/>
              </w:rPr>
              <w:t>45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Takva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Amundsen et al.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8952E6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</w:t>
            </w:r>
            <w:r w:rsidR="004870FC" w:rsidRPr="00743837">
              <w:rPr>
                <w:sz w:val="14"/>
                <w:szCs w:val="14"/>
                <w:lang w:val="en-GB"/>
              </w:rPr>
              <w:t xml:space="preserve"> (</w:t>
            </w:r>
            <w:r w:rsidRPr="00743837">
              <w:rPr>
                <w:sz w:val="14"/>
                <w:szCs w:val="14"/>
                <w:lang w:val="en-GB"/>
              </w:rPr>
              <w:t>3</w:t>
            </w:r>
            <w:r>
              <w:rPr>
                <w:sz w:val="14"/>
                <w:szCs w:val="14"/>
                <w:lang w:val="en-GB"/>
              </w:rPr>
              <w:t>1</w:t>
            </w:r>
            <w:r w:rsidR="004870FC" w:rsidRPr="00743837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>37</w:t>
            </w:r>
            <w:r w:rsidR="004870FC"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8952E6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1.5</w:t>
            </w:r>
            <w:r w:rsidR="004870FC" w:rsidRPr="00743837">
              <w:rPr>
                <w:sz w:val="14"/>
                <w:szCs w:val="14"/>
                <w:lang w:val="en-GB"/>
              </w:rPr>
              <w:t>(</w:t>
            </w:r>
            <w:r>
              <w:rPr>
                <w:sz w:val="14"/>
                <w:szCs w:val="14"/>
                <w:lang w:val="en-GB"/>
              </w:rPr>
              <w:t>165</w:t>
            </w:r>
            <w:r w:rsidR="004870FC" w:rsidRPr="00743837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>198</w:t>
            </w:r>
            <w:r w:rsidR="004870FC"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8952E6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</w:t>
            </w:r>
            <w:r w:rsidR="004870FC" w:rsidRPr="00743837">
              <w:rPr>
                <w:sz w:val="14"/>
                <w:szCs w:val="14"/>
                <w:lang w:val="en-GB"/>
              </w:rPr>
              <w:t xml:space="preserve"> (</w:t>
            </w:r>
            <w:r>
              <w:rPr>
                <w:sz w:val="14"/>
                <w:szCs w:val="14"/>
                <w:lang w:val="en-GB"/>
              </w:rPr>
              <w:t>5.32</w:t>
            </w:r>
            <w:r w:rsidR="004870FC" w:rsidRPr="00743837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>5.35</w:t>
            </w:r>
            <w:r w:rsidR="004870FC" w:rsidRPr="00743837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</w:t>
            </w:r>
            <w:r w:rsidR="008952E6">
              <w:rPr>
                <w:sz w:val="14"/>
                <w:szCs w:val="14"/>
                <w:lang w:val="en-GB"/>
              </w:rPr>
              <w:t>159</w:t>
            </w:r>
            <w:r w:rsidRPr="00743837">
              <w:rPr>
                <w:sz w:val="14"/>
                <w:szCs w:val="14"/>
                <w:lang w:val="en-GB"/>
              </w:rPr>
              <w:t xml:space="preserve"> (0.</w:t>
            </w:r>
            <w:r w:rsidR="008952E6">
              <w:rPr>
                <w:sz w:val="14"/>
                <w:szCs w:val="14"/>
                <w:lang w:val="en-GB"/>
              </w:rPr>
              <w:t>172</w:t>
            </w:r>
            <w:r w:rsidRPr="00743837">
              <w:rPr>
                <w:sz w:val="14"/>
                <w:szCs w:val="14"/>
                <w:lang w:val="en-GB"/>
              </w:rPr>
              <w:t>-0.</w:t>
            </w:r>
            <w:r w:rsidR="008952E6" w:rsidRPr="00743837">
              <w:rPr>
                <w:sz w:val="14"/>
                <w:szCs w:val="14"/>
                <w:lang w:val="en-GB"/>
              </w:rPr>
              <w:t>1</w:t>
            </w:r>
            <w:r w:rsidR="008952E6">
              <w:rPr>
                <w:sz w:val="14"/>
                <w:szCs w:val="14"/>
                <w:lang w:val="en-GB"/>
              </w:rPr>
              <w:t>4</w:t>
            </w:r>
            <w:r w:rsidR="008952E6" w:rsidRPr="00743837">
              <w:rPr>
                <w:sz w:val="14"/>
                <w:szCs w:val="14"/>
                <w:lang w:val="en-GB"/>
              </w:rPr>
              <w:t>5</w:t>
            </w:r>
            <w:r w:rsidRPr="00743837">
              <w:rPr>
                <w:sz w:val="14"/>
                <w:szCs w:val="14"/>
                <w:lang w:val="en-GB"/>
              </w:rPr>
              <w:t>)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Sierra 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rper-Smith et al.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4 (20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75.2 (43-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.0 (2.1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7 (0.15-0.2)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 xml:space="preserve">Alfo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70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 xml:space="preserve">Balsa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65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 xml:space="preserve">Bea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88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Big H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33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Bridge Br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98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Chub P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99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Conn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67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06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98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St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00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Havens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065</w:t>
            </w:r>
          </w:p>
        </w:tc>
      </w:tr>
      <w:tr w:rsidR="004870FC" w:rsidRPr="00743837" w:rsidTr="00705929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 xml:space="preserve">Jonsson </w:t>
            </w:r>
            <w:r w:rsidRPr="00FD6893">
              <w:rPr>
                <w:i/>
                <w:sz w:val="14"/>
                <w:szCs w:val="14"/>
                <w:lang w:val="en-GB"/>
              </w:rPr>
              <w:t>et al</w:t>
            </w:r>
            <w:r w:rsidRPr="00743837">
              <w:rPr>
                <w:sz w:val="14"/>
                <w:szCs w:val="14"/>
                <w:lang w:val="en-GB"/>
              </w:rPr>
              <w:t>.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07</w:t>
            </w:r>
          </w:p>
        </w:tc>
      </w:tr>
      <w:tr w:rsidR="004870FC" w:rsidRPr="00743837" w:rsidTr="004870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Little R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Martínez (19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2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870FC" w:rsidRPr="00743837" w:rsidRDefault="004870FC" w:rsidP="00AA5264">
            <w:pPr>
              <w:spacing w:line="480" w:lineRule="auto"/>
              <w:jc w:val="center"/>
              <w:rPr>
                <w:sz w:val="14"/>
                <w:szCs w:val="14"/>
                <w:lang w:val="en-GB"/>
              </w:rPr>
            </w:pPr>
            <w:r w:rsidRPr="00743837">
              <w:rPr>
                <w:sz w:val="14"/>
                <w:szCs w:val="14"/>
                <w:lang w:val="en-GB"/>
              </w:rPr>
              <w:t>0.144</w:t>
            </w:r>
          </w:p>
        </w:tc>
      </w:tr>
      <w:bookmarkEnd w:id="0"/>
    </w:tbl>
    <w:p w:rsidR="00743837" w:rsidRPr="00317521" w:rsidRDefault="00743837" w:rsidP="00743837">
      <w:pPr>
        <w:rPr>
          <w:sz w:val="20"/>
          <w:szCs w:val="20"/>
          <w:lang w:val="en-GB"/>
        </w:rPr>
      </w:pPr>
    </w:p>
    <w:sectPr w:rsidR="00743837" w:rsidRPr="00317521" w:rsidSect="00ED54DD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0096EF" w15:done="0"/>
  <w15:commentEx w15:paraId="6FB6563B" w15:done="0"/>
  <w15:commentEx w15:paraId="5D67A088" w15:done="0"/>
  <w15:commentEx w15:paraId="042F9A0E" w15:done="0"/>
  <w15:commentEx w15:paraId="3135C1DC" w15:done="0"/>
  <w15:commentEx w15:paraId="25026078" w15:done="0"/>
  <w15:commentEx w15:paraId="1841AF21" w15:done="0"/>
  <w15:commentEx w15:paraId="2AE83D69" w15:done="0"/>
  <w15:commentEx w15:paraId="59C90A17" w15:done="0"/>
  <w15:commentEx w15:paraId="088CDF89" w15:done="0"/>
  <w15:commentEx w15:paraId="6F8DC60F" w15:done="0"/>
  <w15:commentEx w15:paraId="2CF41D18" w15:done="0"/>
  <w15:commentEx w15:paraId="2EE1E6A3" w15:done="0"/>
  <w15:commentEx w15:paraId="1068D13C" w15:done="0"/>
  <w15:commentEx w15:paraId="202FAD69" w15:done="0"/>
  <w15:commentEx w15:paraId="52440BFD" w15:done="0"/>
  <w15:commentEx w15:paraId="269129A9" w15:done="0"/>
  <w15:commentEx w15:paraId="21D007BF" w15:done="0"/>
  <w15:commentEx w15:paraId="44C601D4" w15:done="0"/>
  <w15:commentEx w15:paraId="7B40FAE1" w15:done="0"/>
  <w15:commentEx w15:paraId="06E573E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4C15" w:rsidRDefault="00304C15" w:rsidP="00ED54DD">
      <w:r>
        <w:separator/>
      </w:r>
    </w:p>
  </w:endnote>
  <w:endnote w:type="continuationSeparator" w:id="1">
    <w:p w:rsidR="00304C15" w:rsidRDefault="00304C15" w:rsidP="00ED54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292F" w:rsidRDefault="003B10A7" w:rsidP="00ED54DD">
    <w:pPr>
      <w:pStyle w:val="Piedepgina"/>
      <w:jc w:val="center"/>
    </w:pPr>
    <w:fldSimple w:instr=" PAGE   \* MERGEFORMAT ">
      <w:r w:rsidR="00976D9B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4C15" w:rsidRDefault="00304C15" w:rsidP="00ED54DD">
      <w:r>
        <w:separator/>
      </w:r>
    </w:p>
  </w:footnote>
  <w:footnote w:type="continuationSeparator" w:id="1">
    <w:p w:rsidR="00304C15" w:rsidRDefault="00304C15" w:rsidP="00ED54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71E74"/>
    <w:multiLevelType w:val="hybridMultilevel"/>
    <w:tmpl w:val="BA74A80A"/>
    <w:lvl w:ilvl="0" w:tplc="875419B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3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3F76F6"/>
    <w:multiLevelType w:val="multilevel"/>
    <w:tmpl w:val="06F40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7827E8C"/>
    <w:multiLevelType w:val="hybridMultilevel"/>
    <w:tmpl w:val="A8762724"/>
    <w:lvl w:ilvl="0" w:tplc="FE581C5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E37AF9"/>
    <w:multiLevelType w:val="multilevel"/>
    <w:tmpl w:val="F1B2C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7D1C7A8F"/>
    <w:multiLevelType w:val="multilevel"/>
    <w:tmpl w:val="3E78F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undsen Per-Arne">
    <w15:presenceInfo w15:providerId="AD" w15:userId="S-1-5-21-73586283-162531612-1417001333-85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E60FA"/>
    <w:rsid w:val="000003F1"/>
    <w:rsid w:val="00000E26"/>
    <w:rsid w:val="00001A0B"/>
    <w:rsid w:val="00001A1E"/>
    <w:rsid w:val="0000217C"/>
    <w:rsid w:val="000057A7"/>
    <w:rsid w:val="00005E7A"/>
    <w:rsid w:val="00007260"/>
    <w:rsid w:val="00010E35"/>
    <w:rsid w:val="000115A4"/>
    <w:rsid w:val="00012172"/>
    <w:rsid w:val="000130BA"/>
    <w:rsid w:val="00013BAA"/>
    <w:rsid w:val="00014358"/>
    <w:rsid w:val="000149F0"/>
    <w:rsid w:val="00015BDA"/>
    <w:rsid w:val="00017B77"/>
    <w:rsid w:val="0002137B"/>
    <w:rsid w:val="00021434"/>
    <w:rsid w:val="000223F1"/>
    <w:rsid w:val="00024ECE"/>
    <w:rsid w:val="00026661"/>
    <w:rsid w:val="00026676"/>
    <w:rsid w:val="00026A5B"/>
    <w:rsid w:val="00026B14"/>
    <w:rsid w:val="00026EC0"/>
    <w:rsid w:val="00030178"/>
    <w:rsid w:val="000306DE"/>
    <w:rsid w:val="00031385"/>
    <w:rsid w:val="0003174D"/>
    <w:rsid w:val="00032560"/>
    <w:rsid w:val="000329F7"/>
    <w:rsid w:val="00033385"/>
    <w:rsid w:val="00033C3F"/>
    <w:rsid w:val="00034F2F"/>
    <w:rsid w:val="00035A0D"/>
    <w:rsid w:val="00035B5C"/>
    <w:rsid w:val="00040504"/>
    <w:rsid w:val="00042A6F"/>
    <w:rsid w:val="00044417"/>
    <w:rsid w:val="0004473B"/>
    <w:rsid w:val="00045329"/>
    <w:rsid w:val="00045D46"/>
    <w:rsid w:val="00046FCD"/>
    <w:rsid w:val="00047FB7"/>
    <w:rsid w:val="000506CF"/>
    <w:rsid w:val="0005141F"/>
    <w:rsid w:val="00051B65"/>
    <w:rsid w:val="0005231E"/>
    <w:rsid w:val="000534F8"/>
    <w:rsid w:val="00053D45"/>
    <w:rsid w:val="00054478"/>
    <w:rsid w:val="00056D03"/>
    <w:rsid w:val="00060357"/>
    <w:rsid w:val="00060E4A"/>
    <w:rsid w:val="00060EA7"/>
    <w:rsid w:val="0006220E"/>
    <w:rsid w:val="000639C2"/>
    <w:rsid w:val="00064EA0"/>
    <w:rsid w:val="00067EA9"/>
    <w:rsid w:val="00070C1C"/>
    <w:rsid w:val="00071077"/>
    <w:rsid w:val="00073EE0"/>
    <w:rsid w:val="00073F34"/>
    <w:rsid w:val="000744AD"/>
    <w:rsid w:val="00075BDB"/>
    <w:rsid w:val="00076420"/>
    <w:rsid w:val="00076BB9"/>
    <w:rsid w:val="0007723E"/>
    <w:rsid w:val="000803D5"/>
    <w:rsid w:val="00080DAB"/>
    <w:rsid w:val="00080F26"/>
    <w:rsid w:val="00081F65"/>
    <w:rsid w:val="000829C5"/>
    <w:rsid w:val="000849F8"/>
    <w:rsid w:val="000857A5"/>
    <w:rsid w:val="00086127"/>
    <w:rsid w:val="000900DE"/>
    <w:rsid w:val="00090322"/>
    <w:rsid w:val="00091C29"/>
    <w:rsid w:val="00091D97"/>
    <w:rsid w:val="00093BFD"/>
    <w:rsid w:val="00093C45"/>
    <w:rsid w:val="0009435D"/>
    <w:rsid w:val="00094652"/>
    <w:rsid w:val="00094D18"/>
    <w:rsid w:val="00095B16"/>
    <w:rsid w:val="000A0AD2"/>
    <w:rsid w:val="000A1188"/>
    <w:rsid w:val="000A1B1A"/>
    <w:rsid w:val="000A2D7E"/>
    <w:rsid w:val="000A2FA5"/>
    <w:rsid w:val="000A3785"/>
    <w:rsid w:val="000A3D32"/>
    <w:rsid w:val="000A3E1D"/>
    <w:rsid w:val="000A63B6"/>
    <w:rsid w:val="000B26CD"/>
    <w:rsid w:val="000B33CA"/>
    <w:rsid w:val="000B4B5E"/>
    <w:rsid w:val="000B5A9A"/>
    <w:rsid w:val="000B5D5F"/>
    <w:rsid w:val="000B6A13"/>
    <w:rsid w:val="000B7DC4"/>
    <w:rsid w:val="000C0014"/>
    <w:rsid w:val="000C042E"/>
    <w:rsid w:val="000C36CE"/>
    <w:rsid w:val="000C36FA"/>
    <w:rsid w:val="000C3C65"/>
    <w:rsid w:val="000C47AF"/>
    <w:rsid w:val="000C48DC"/>
    <w:rsid w:val="000C4D07"/>
    <w:rsid w:val="000C6262"/>
    <w:rsid w:val="000C63EF"/>
    <w:rsid w:val="000C6D5B"/>
    <w:rsid w:val="000C6E84"/>
    <w:rsid w:val="000C700B"/>
    <w:rsid w:val="000C7554"/>
    <w:rsid w:val="000C7B53"/>
    <w:rsid w:val="000D0F0E"/>
    <w:rsid w:val="000D218F"/>
    <w:rsid w:val="000D4CE4"/>
    <w:rsid w:val="000D5918"/>
    <w:rsid w:val="000D7D54"/>
    <w:rsid w:val="000E031C"/>
    <w:rsid w:val="000E09F5"/>
    <w:rsid w:val="000E0E93"/>
    <w:rsid w:val="000E23A6"/>
    <w:rsid w:val="000E24DD"/>
    <w:rsid w:val="000E2F0C"/>
    <w:rsid w:val="000E45F0"/>
    <w:rsid w:val="000E5ED2"/>
    <w:rsid w:val="000F00E6"/>
    <w:rsid w:val="000F0678"/>
    <w:rsid w:val="000F0D0B"/>
    <w:rsid w:val="000F216D"/>
    <w:rsid w:val="000F2219"/>
    <w:rsid w:val="000F4A66"/>
    <w:rsid w:val="000F5AA9"/>
    <w:rsid w:val="000F6E52"/>
    <w:rsid w:val="000F708B"/>
    <w:rsid w:val="0010025E"/>
    <w:rsid w:val="00100E7E"/>
    <w:rsid w:val="00101A72"/>
    <w:rsid w:val="00102840"/>
    <w:rsid w:val="0010355D"/>
    <w:rsid w:val="001043D9"/>
    <w:rsid w:val="00105763"/>
    <w:rsid w:val="00106796"/>
    <w:rsid w:val="00107B06"/>
    <w:rsid w:val="00110408"/>
    <w:rsid w:val="001104A7"/>
    <w:rsid w:val="00111437"/>
    <w:rsid w:val="00111D8E"/>
    <w:rsid w:val="0011212A"/>
    <w:rsid w:val="00115D49"/>
    <w:rsid w:val="00116B97"/>
    <w:rsid w:val="001170BD"/>
    <w:rsid w:val="0012167A"/>
    <w:rsid w:val="0012179B"/>
    <w:rsid w:val="00121FB4"/>
    <w:rsid w:val="00123910"/>
    <w:rsid w:val="00123CE3"/>
    <w:rsid w:val="001241D4"/>
    <w:rsid w:val="00124704"/>
    <w:rsid w:val="00124D7B"/>
    <w:rsid w:val="00124F84"/>
    <w:rsid w:val="00125008"/>
    <w:rsid w:val="00127408"/>
    <w:rsid w:val="00130D44"/>
    <w:rsid w:val="0013174A"/>
    <w:rsid w:val="0013361F"/>
    <w:rsid w:val="0013598A"/>
    <w:rsid w:val="00136368"/>
    <w:rsid w:val="001376DD"/>
    <w:rsid w:val="00137B31"/>
    <w:rsid w:val="00137D48"/>
    <w:rsid w:val="001417F4"/>
    <w:rsid w:val="00142C87"/>
    <w:rsid w:val="0014382D"/>
    <w:rsid w:val="00143E8F"/>
    <w:rsid w:val="0014543E"/>
    <w:rsid w:val="001456E4"/>
    <w:rsid w:val="00146494"/>
    <w:rsid w:val="00147AD1"/>
    <w:rsid w:val="00147F8F"/>
    <w:rsid w:val="0015096F"/>
    <w:rsid w:val="001520AC"/>
    <w:rsid w:val="001536EE"/>
    <w:rsid w:val="001561C6"/>
    <w:rsid w:val="001570A8"/>
    <w:rsid w:val="001604DD"/>
    <w:rsid w:val="00160A98"/>
    <w:rsid w:val="001610D7"/>
    <w:rsid w:val="00163E6E"/>
    <w:rsid w:val="001645F1"/>
    <w:rsid w:val="00165948"/>
    <w:rsid w:val="00165D98"/>
    <w:rsid w:val="0017017E"/>
    <w:rsid w:val="001706EF"/>
    <w:rsid w:val="001713FC"/>
    <w:rsid w:val="00171B72"/>
    <w:rsid w:val="00172ADD"/>
    <w:rsid w:val="00172C14"/>
    <w:rsid w:val="00174982"/>
    <w:rsid w:val="00175270"/>
    <w:rsid w:val="00175377"/>
    <w:rsid w:val="00177073"/>
    <w:rsid w:val="0018049A"/>
    <w:rsid w:val="00180AB1"/>
    <w:rsid w:val="001810D2"/>
    <w:rsid w:val="00181678"/>
    <w:rsid w:val="0018221B"/>
    <w:rsid w:val="00182734"/>
    <w:rsid w:val="00182B05"/>
    <w:rsid w:val="00182E62"/>
    <w:rsid w:val="00183921"/>
    <w:rsid w:val="001840ED"/>
    <w:rsid w:val="00184BFD"/>
    <w:rsid w:val="00187856"/>
    <w:rsid w:val="00190FEE"/>
    <w:rsid w:val="00191057"/>
    <w:rsid w:val="00191203"/>
    <w:rsid w:val="00191236"/>
    <w:rsid w:val="00191978"/>
    <w:rsid w:val="00193220"/>
    <w:rsid w:val="0019337A"/>
    <w:rsid w:val="00193FA6"/>
    <w:rsid w:val="001941B5"/>
    <w:rsid w:val="00194A3A"/>
    <w:rsid w:val="0019507F"/>
    <w:rsid w:val="00195C7D"/>
    <w:rsid w:val="00195D71"/>
    <w:rsid w:val="0019697A"/>
    <w:rsid w:val="0019743E"/>
    <w:rsid w:val="00197F16"/>
    <w:rsid w:val="001A0A99"/>
    <w:rsid w:val="001A1C2F"/>
    <w:rsid w:val="001A36D8"/>
    <w:rsid w:val="001A45FE"/>
    <w:rsid w:val="001A4E11"/>
    <w:rsid w:val="001A5E5D"/>
    <w:rsid w:val="001A6685"/>
    <w:rsid w:val="001A6856"/>
    <w:rsid w:val="001A696A"/>
    <w:rsid w:val="001A7064"/>
    <w:rsid w:val="001A7A25"/>
    <w:rsid w:val="001A7B0F"/>
    <w:rsid w:val="001B0A48"/>
    <w:rsid w:val="001B0A68"/>
    <w:rsid w:val="001B0BB7"/>
    <w:rsid w:val="001B0E19"/>
    <w:rsid w:val="001B0F4C"/>
    <w:rsid w:val="001B1059"/>
    <w:rsid w:val="001B1223"/>
    <w:rsid w:val="001B27A8"/>
    <w:rsid w:val="001B2F5B"/>
    <w:rsid w:val="001B371C"/>
    <w:rsid w:val="001B3C66"/>
    <w:rsid w:val="001B4953"/>
    <w:rsid w:val="001B555F"/>
    <w:rsid w:val="001B5FCF"/>
    <w:rsid w:val="001B6752"/>
    <w:rsid w:val="001C1DAF"/>
    <w:rsid w:val="001C2E1B"/>
    <w:rsid w:val="001C44CD"/>
    <w:rsid w:val="001C4884"/>
    <w:rsid w:val="001C4905"/>
    <w:rsid w:val="001C674D"/>
    <w:rsid w:val="001C69F7"/>
    <w:rsid w:val="001D04AB"/>
    <w:rsid w:val="001D06B2"/>
    <w:rsid w:val="001D109C"/>
    <w:rsid w:val="001D4571"/>
    <w:rsid w:val="001D47D1"/>
    <w:rsid w:val="001D5A63"/>
    <w:rsid w:val="001D7A04"/>
    <w:rsid w:val="001E0883"/>
    <w:rsid w:val="001E0A18"/>
    <w:rsid w:val="001E0C45"/>
    <w:rsid w:val="001E1923"/>
    <w:rsid w:val="001E27E1"/>
    <w:rsid w:val="001E3B2D"/>
    <w:rsid w:val="001E50C4"/>
    <w:rsid w:val="001E5EB3"/>
    <w:rsid w:val="001E675F"/>
    <w:rsid w:val="001E67DF"/>
    <w:rsid w:val="001E77E8"/>
    <w:rsid w:val="001F123C"/>
    <w:rsid w:val="001F13C1"/>
    <w:rsid w:val="001F1739"/>
    <w:rsid w:val="001F1A6C"/>
    <w:rsid w:val="001F30E1"/>
    <w:rsid w:val="001F3F80"/>
    <w:rsid w:val="001F4DAE"/>
    <w:rsid w:val="001F60C2"/>
    <w:rsid w:val="001F7AAD"/>
    <w:rsid w:val="00200078"/>
    <w:rsid w:val="00202420"/>
    <w:rsid w:val="0020278B"/>
    <w:rsid w:val="00203F60"/>
    <w:rsid w:val="0020438D"/>
    <w:rsid w:val="0020473B"/>
    <w:rsid w:val="00204CB6"/>
    <w:rsid w:val="00205581"/>
    <w:rsid w:val="00206437"/>
    <w:rsid w:val="00206E4C"/>
    <w:rsid w:val="00207018"/>
    <w:rsid w:val="0020720B"/>
    <w:rsid w:val="0020721C"/>
    <w:rsid w:val="00207E03"/>
    <w:rsid w:val="00210CC7"/>
    <w:rsid w:val="00210FCF"/>
    <w:rsid w:val="0021222E"/>
    <w:rsid w:val="00212CBF"/>
    <w:rsid w:val="002135B6"/>
    <w:rsid w:val="00213FE9"/>
    <w:rsid w:val="00214236"/>
    <w:rsid w:val="00214934"/>
    <w:rsid w:val="00215A06"/>
    <w:rsid w:val="00215E45"/>
    <w:rsid w:val="00216971"/>
    <w:rsid w:val="00216FAF"/>
    <w:rsid w:val="00220D0C"/>
    <w:rsid w:val="00221338"/>
    <w:rsid w:val="00222158"/>
    <w:rsid w:val="00223BF8"/>
    <w:rsid w:val="002244B4"/>
    <w:rsid w:val="00225212"/>
    <w:rsid w:val="00225351"/>
    <w:rsid w:val="002256FF"/>
    <w:rsid w:val="00226458"/>
    <w:rsid w:val="00226A97"/>
    <w:rsid w:val="0023023D"/>
    <w:rsid w:val="00230EA5"/>
    <w:rsid w:val="00231C18"/>
    <w:rsid w:val="0023596F"/>
    <w:rsid w:val="00240B90"/>
    <w:rsid w:val="00241A0D"/>
    <w:rsid w:val="00241A18"/>
    <w:rsid w:val="00241CC5"/>
    <w:rsid w:val="00242B15"/>
    <w:rsid w:val="00242D01"/>
    <w:rsid w:val="0024378C"/>
    <w:rsid w:val="002442D3"/>
    <w:rsid w:val="00244D9F"/>
    <w:rsid w:val="0024540B"/>
    <w:rsid w:val="0024632D"/>
    <w:rsid w:val="002468B8"/>
    <w:rsid w:val="00247001"/>
    <w:rsid w:val="0024739B"/>
    <w:rsid w:val="00247D82"/>
    <w:rsid w:val="0025051F"/>
    <w:rsid w:val="002514EA"/>
    <w:rsid w:val="0025217B"/>
    <w:rsid w:val="002521BC"/>
    <w:rsid w:val="00252FE7"/>
    <w:rsid w:val="00254E70"/>
    <w:rsid w:val="002562AB"/>
    <w:rsid w:val="0025685A"/>
    <w:rsid w:val="0025754B"/>
    <w:rsid w:val="00260332"/>
    <w:rsid w:val="00260F99"/>
    <w:rsid w:val="0026251A"/>
    <w:rsid w:val="00262BA4"/>
    <w:rsid w:val="002651D0"/>
    <w:rsid w:val="002658CD"/>
    <w:rsid w:val="002661E7"/>
    <w:rsid w:val="002664BC"/>
    <w:rsid w:val="0026666B"/>
    <w:rsid w:val="002672B1"/>
    <w:rsid w:val="00267676"/>
    <w:rsid w:val="00267AD6"/>
    <w:rsid w:val="002701D1"/>
    <w:rsid w:val="002702EA"/>
    <w:rsid w:val="00270495"/>
    <w:rsid w:val="00272695"/>
    <w:rsid w:val="00272AE5"/>
    <w:rsid w:val="00275491"/>
    <w:rsid w:val="00275FC5"/>
    <w:rsid w:val="002760F0"/>
    <w:rsid w:val="0028016C"/>
    <w:rsid w:val="002804A1"/>
    <w:rsid w:val="0028151B"/>
    <w:rsid w:val="00283C29"/>
    <w:rsid w:val="00284C60"/>
    <w:rsid w:val="00284F83"/>
    <w:rsid w:val="00285768"/>
    <w:rsid w:val="00285906"/>
    <w:rsid w:val="00287A3B"/>
    <w:rsid w:val="0029035F"/>
    <w:rsid w:val="00290812"/>
    <w:rsid w:val="00290CE6"/>
    <w:rsid w:val="00291452"/>
    <w:rsid w:val="00291E17"/>
    <w:rsid w:val="0029447B"/>
    <w:rsid w:val="0029616B"/>
    <w:rsid w:val="00296180"/>
    <w:rsid w:val="00297892"/>
    <w:rsid w:val="002A10C7"/>
    <w:rsid w:val="002A1165"/>
    <w:rsid w:val="002A329B"/>
    <w:rsid w:val="002A4701"/>
    <w:rsid w:val="002A5689"/>
    <w:rsid w:val="002A7635"/>
    <w:rsid w:val="002A7869"/>
    <w:rsid w:val="002B09CE"/>
    <w:rsid w:val="002B09E5"/>
    <w:rsid w:val="002B0D4B"/>
    <w:rsid w:val="002B104F"/>
    <w:rsid w:val="002B2AC4"/>
    <w:rsid w:val="002B3735"/>
    <w:rsid w:val="002B522B"/>
    <w:rsid w:val="002B5351"/>
    <w:rsid w:val="002B6775"/>
    <w:rsid w:val="002B6AE9"/>
    <w:rsid w:val="002C0561"/>
    <w:rsid w:val="002C12A5"/>
    <w:rsid w:val="002C2709"/>
    <w:rsid w:val="002C2D60"/>
    <w:rsid w:val="002C3324"/>
    <w:rsid w:val="002C37A1"/>
    <w:rsid w:val="002C472E"/>
    <w:rsid w:val="002C4854"/>
    <w:rsid w:val="002C54EF"/>
    <w:rsid w:val="002C640C"/>
    <w:rsid w:val="002C6E36"/>
    <w:rsid w:val="002C70B1"/>
    <w:rsid w:val="002D069B"/>
    <w:rsid w:val="002D3F58"/>
    <w:rsid w:val="002D4F0F"/>
    <w:rsid w:val="002D56DA"/>
    <w:rsid w:val="002D659A"/>
    <w:rsid w:val="002E21DB"/>
    <w:rsid w:val="002E3695"/>
    <w:rsid w:val="002E3786"/>
    <w:rsid w:val="002E38D2"/>
    <w:rsid w:val="002E5C9A"/>
    <w:rsid w:val="002E5EE3"/>
    <w:rsid w:val="002E666D"/>
    <w:rsid w:val="002E6742"/>
    <w:rsid w:val="002E7B54"/>
    <w:rsid w:val="002F1285"/>
    <w:rsid w:val="002F1CF4"/>
    <w:rsid w:val="002F21D4"/>
    <w:rsid w:val="002F2C0B"/>
    <w:rsid w:val="002F2FB2"/>
    <w:rsid w:val="002F313D"/>
    <w:rsid w:val="002F3324"/>
    <w:rsid w:val="002F3772"/>
    <w:rsid w:val="002F3C05"/>
    <w:rsid w:val="002F4695"/>
    <w:rsid w:val="002F5336"/>
    <w:rsid w:val="002F5F1B"/>
    <w:rsid w:val="00300973"/>
    <w:rsid w:val="0030135E"/>
    <w:rsid w:val="003022B3"/>
    <w:rsid w:val="003040F2"/>
    <w:rsid w:val="00304C15"/>
    <w:rsid w:val="003076E7"/>
    <w:rsid w:val="00310131"/>
    <w:rsid w:val="003142B5"/>
    <w:rsid w:val="003147CF"/>
    <w:rsid w:val="003151AC"/>
    <w:rsid w:val="00315E34"/>
    <w:rsid w:val="00315E92"/>
    <w:rsid w:val="00317521"/>
    <w:rsid w:val="00317777"/>
    <w:rsid w:val="003177D4"/>
    <w:rsid w:val="003203BD"/>
    <w:rsid w:val="00320F3E"/>
    <w:rsid w:val="0032216A"/>
    <w:rsid w:val="003224E5"/>
    <w:rsid w:val="00323725"/>
    <w:rsid w:val="003246DF"/>
    <w:rsid w:val="0032588F"/>
    <w:rsid w:val="00325EBD"/>
    <w:rsid w:val="00326A57"/>
    <w:rsid w:val="00330F2D"/>
    <w:rsid w:val="00331B9D"/>
    <w:rsid w:val="00331DE0"/>
    <w:rsid w:val="003321B5"/>
    <w:rsid w:val="00332B61"/>
    <w:rsid w:val="003331B0"/>
    <w:rsid w:val="00333439"/>
    <w:rsid w:val="0033483C"/>
    <w:rsid w:val="00335158"/>
    <w:rsid w:val="00335391"/>
    <w:rsid w:val="00336921"/>
    <w:rsid w:val="00340720"/>
    <w:rsid w:val="00340F13"/>
    <w:rsid w:val="00341074"/>
    <w:rsid w:val="003415BA"/>
    <w:rsid w:val="0034163A"/>
    <w:rsid w:val="003418B8"/>
    <w:rsid w:val="003436DB"/>
    <w:rsid w:val="0034426E"/>
    <w:rsid w:val="003446E4"/>
    <w:rsid w:val="00345451"/>
    <w:rsid w:val="00345712"/>
    <w:rsid w:val="00345A86"/>
    <w:rsid w:val="0034632E"/>
    <w:rsid w:val="003463B7"/>
    <w:rsid w:val="0034705B"/>
    <w:rsid w:val="00347273"/>
    <w:rsid w:val="003475BC"/>
    <w:rsid w:val="00350444"/>
    <w:rsid w:val="003512C1"/>
    <w:rsid w:val="00351A69"/>
    <w:rsid w:val="00352AC6"/>
    <w:rsid w:val="00353067"/>
    <w:rsid w:val="0035467B"/>
    <w:rsid w:val="003550DF"/>
    <w:rsid w:val="00356799"/>
    <w:rsid w:val="00357E5F"/>
    <w:rsid w:val="00360152"/>
    <w:rsid w:val="00360FAE"/>
    <w:rsid w:val="00362039"/>
    <w:rsid w:val="00362444"/>
    <w:rsid w:val="00362A42"/>
    <w:rsid w:val="00362AB0"/>
    <w:rsid w:val="00363FA5"/>
    <w:rsid w:val="00364584"/>
    <w:rsid w:val="003666D7"/>
    <w:rsid w:val="00366EA8"/>
    <w:rsid w:val="003670AE"/>
    <w:rsid w:val="0036785A"/>
    <w:rsid w:val="0037056E"/>
    <w:rsid w:val="00370DE4"/>
    <w:rsid w:val="00371453"/>
    <w:rsid w:val="0037192A"/>
    <w:rsid w:val="00372052"/>
    <w:rsid w:val="00372A21"/>
    <w:rsid w:val="0037308F"/>
    <w:rsid w:val="003740E2"/>
    <w:rsid w:val="003742E8"/>
    <w:rsid w:val="00374FBE"/>
    <w:rsid w:val="0037543B"/>
    <w:rsid w:val="00375A84"/>
    <w:rsid w:val="00376CE0"/>
    <w:rsid w:val="00376DD0"/>
    <w:rsid w:val="00376FA4"/>
    <w:rsid w:val="003774B0"/>
    <w:rsid w:val="003779BB"/>
    <w:rsid w:val="00380622"/>
    <w:rsid w:val="003818E2"/>
    <w:rsid w:val="003819BF"/>
    <w:rsid w:val="00384CA6"/>
    <w:rsid w:val="0038545E"/>
    <w:rsid w:val="003856F1"/>
    <w:rsid w:val="003858EC"/>
    <w:rsid w:val="00385CF7"/>
    <w:rsid w:val="003867A3"/>
    <w:rsid w:val="0038733C"/>
    <w:rsid w:val="003874FF"/>
    <w:rsid w:val="003908BA"/>
    <w:rsid w:val="00391EE9"/>
    <w:rsid w:val="00392174"/>
    <w:rsid w:val="003926F5"/>
    <w:rsid w:val="003929D3"/>
    <w:rsid w:val="00393713"/>
    <w:rsid w:val="003951C0"/>
    <w:rsid w:val="003958EC"/>
    <w:rsid w:val="0039629A"/>
    <w:rsid w:val="00396365"/>
    <w:rsid w:val="003963FC"/>
    <w:rsid w:val="003A0C1A"/>
    <w:rsid w:val="003A1963"/>
    <w:rsid w:val="003A2556"/>
    <w:rsid w:val="003A2E44"/>
    <w:rsid w:val="003A3215"/>
    <w:rsid w:val="003A3ECC"/>
    <w:rsid w:val="003A47E9"/>
    <w:rsid w:val="003A4FDA"/>
    <w:rsid w:val="003A50B6"/>
    <w:rsid w:val="003A55A7"/>
    <w:rsid w:val="003A6006"/>
    <w:rsid w:val="003A7053"/>
    <w:rsid w:val="003A731C"/>
    <w:rsid w:val="003B01AD"/>
    <w:rsid w:val="003B10A7"/>
    <w:rsid w:val="003B1154"/>
    <w:rsid w:val="003B1A71"/>
    <w:rsid w:val="003B2618"/>
    <w:rsid w:val="003B2D7C"/>
    <w:rsid w:val="003B3849"/>
    <w:rsid w:val="003B454A"/>
    <w:rsid w:val="003B482C"/>
    <w:rsid w:val="003B4A0E"/>
    <w:rsid w:val="003B6346"/>
    <w:rsid w:val="003B6517"/>
    <w:rsid w:val="003C19A8"/>
    <w:rsid w:val="003C1F13"/>
    <w:rsid w:val="003C33DC"/>
    <w:rsid w:val="003C3E16"/>
    <w:rsid w:val="003C4702"/>
    <w:rsid w:val="003C578B"/>
    <w:rsid w:val="003C61FA"/>
    <w:rsid w:val="003C713F"/>
    <w:rsid w:val="003C7361"/>
    <w:rsid w:val="003D20C4"/>
    <w:rsid w:val="003D2489"/>
    <w:rsid w:val="003D2AC1"/>
    <w:rsid w:val="003D44F3"/>
    <w:rsid w:val="003D5A81"/>
    <w:rsid w:val="003D65A3"/>
    <w:rsid w:val="003D6F34"/>
    <w:rsid w:val="003E0EF7"/>
    <w:rsid w:val="003E13D3"/>
    <w:rsid w:val="003E2287"/>
    <w:rsid w:val="003E22B7"/>
    <w:rsid w:val="003E309E"/>
    <w:rsid w:val="003E402D"/>
    <w:rsid w:val="003E4F02"/>
    <w:rsid w:val="003E5063"/>
    <w:rsid w:val="003E51C2"/>
    <w:rsid w:val="003E5639"/>
    <w:rsid w:val="003E5BC3"/>
    <w:rsid w:val="003E79C6"/>
    <w:rsid w:val="003F0B75"/>
    <w:rsid w:val="003F1235"/>
    <w:rsid w:val="003F2088"/>
    <w:rsid w:val="003F2920"/>
    <w:rsid w:val="003F2EF6"/>
    <w:rsid w:val="003F58C3"/>
    <w:rsid w:val="004002E6"/>
    <w:rsid w:val="00401D8D"/>
    <w:rsid w:val="0040292F"/>
    <w:rsid w:val="00402D7B"/>
    <w:rsid w:val="00402FAB"/>
    <w:rsid w:val="00404850"/>
    <w:rsid w:val="00404A6D"/>
    <w:rsid w:val="00404F62"/>
    <w:rsid w:val="00405FCA"/>
    <w:rsid w:val="00406279"/>
    <w:rsid w:val="00407AE5"/>
    <w:rsid w:val="00410F65"/>
    <w:rsid w:val="00411A83"/>
    <w:rsid w:val="00411C74"/>
    <w:rsid w:val="00411F0A"/>
    <w:rsid w:val="00411F8A"/>
    <w:rsid w:val="00413E04"/>
    <w:rsid w:val="004140A5"/>
    <w:rsid w:val="004140CA"/>
    <w:rsid w:val="00414DE4"/>
    <w:rsid w:val="004153A8"/>
    <w:rsid w:val="00416A06"/>
    <w:rsid w:val="00417515"/>
    <w:rsid w:val="00417905"/>
    <w:rsid w:val="00423E27"/>
    <w:rsid w:val="004247C1"/>
    <w:rsid w:val="00424C6C"/>
    <w:rsid w:val="00424EA7"/>
    <w:rsid w:val="00427164"/>
    <w:rsid w:val="00427948"/>
    <w:rsid w:val="00430566"/>
    <w:rsid w:val="00430EEC"/>
    <w:rsid w:val="004314AB"/>
    <w:rsid w:val="00431A20"/>
    <w:rsid w:val="004327CA"/>
    <w:rsid w:val="00435F9D"/>
    <w:rsid w:val="00437F5E"/>
    <w:rsid w:val="00437F8A"/>
    <w:rsid w:val="0044020C"/>
    <w:rsid w:val="0044033E"/>
    <w:rsid w:val="004409B7"/>
    <w:rsid w:val="00441DA0"/>
    <w:rsid w:val="00443783"/>
    <w:rsid w:val="00445100"/>
    <w:rsid w:val="00445634"/>
    <w:rsid w:val="00445718"/>
    <w:rsid w:val="0044715E"/>
    <w:rsid w:val="00450135"/>
    <w:rsid w:val="00450638"/>
    <w:rsid w:val="00450D79"/>
    <w:rsid w:val="00451865"/>
    <w:rsid w:val="00451920"/>
    <w:rsid w:val="00451942"/>
    <w:rsid w:val="004545E8"/>
    <w:rsid w:val="00456B57"/>
    <w:rsid w:val="00457BF6"/>
    <w:rsid w:val="004617A6"/>
    <w:rsid w:val="004618A2"/>
    <w:rsid w:val="00462EF8"/>
    <w:rsid w:val="00463436"/>
    <w:rsid w:val="0046463A"/>
    <w:rsid w:val="00464D04"/>
    <w:rsid w:val="004652CC"/>
    <w:rsid w:val="00470453"/>
    <w:rsid w:val="00470A78"/>
    <w:rsid w:val="00470C05"/>
    <w:rsid w:val="0047187B"/>
    <w:rsid w:val="004735ED"/>
    <w:rsid w:val="0047429C"/>
    <w:rsid w:val="004768FA"/>
    <w:rsid w:val="0047746E"/>
    <w:rsid w:val="00477F3D"/>
    <w:rsid w:val="004802AE"/>
    <w:rsid w:val="00480540"/>
    <w:rsid w:val="00480D8B"/>
    <w:rsid w:val="00480F32"/>
    <w:rsid w:val="00481CA0"/>
    <w:rsid w:val="00481CB7"/>
    <w:rsid w:val="004829C7"/>
    <w:rsid w:val="00482D51"/>
    <w:rsid w:val="00484B2F"/>
    <w:rsid w:val="004851BA"/>
    <w:rsid w:val="004851E9"/>
    <w:rsid w:val="004858D9"/>
    <w:rsid w:val="00485B60"/>
    <w:rsid w:val="004861A8"/>
    <w:rsid w:val="00486509"/>
    <w:rsid w:val="004870FC"/>
    <w:rsid w:val="00491A70"/>
    <w:rsid w:val="004924B5"/>
    <w:rsid w:val="00492C31"/>
    <w:rsid w:val="00492F85"/>
    <w:rsid w:val="00494752"/>
    <w:rsid w:val="004966A7"/>
    <w:rsid w:val="0049724F"/>
    <w:rsid w:val="0049742A"/>
    <w:rsid w:val="004A0A16"/>
    <w:rsid w:val="004A16DA"/>
    <w:rsid w:val="004A1CAD"/>
    <w:rsid w:val="004A2BAC"/>
    <w:rsid w:val="004A702A"/>
    <w:rsid w:val="004A7E52"/>
    <w:rsid w:val="004B0D88"/>
    <w:rsid w:val="004B0E67"/>
    <w:rsid w:val="004B20CF"/>
    <w:rsid w:val="004B302E"/>
    <w:rsid w:val="004B44CC"/>
    <w:rsid w:val="004B4763"/>
    <w:rsid w:val="004B5B9A"/>
    <w:rsid w:val="004B60CE"/>
    <w:rsid w:val="004B61C3"/>
    <w:rsid w:val="004B7218"/>
    <w:rsid w:val="004B77AE"/>
    <w:rsid w:val="004B7C57"/>
    <w:rsid w:val="004B7F14"/>
    <w:rsid w:val="004C2511"/>
    <w:rsid w:val="004C30EF"/>
    <w:rsid w:val="004C36C8"/>
    <w:rsid w:val="004C3C43"/>
    <w:rsid w:val="004C5AF8"/>
    <w:rsid w:val="004C5CC3"/>
    <w:rsid w:val="004C7876"/>
    <w:rsid w:val="004C7B9E"/>
    <w:rsid w:val="004D086A"/>
    <w:rsid w:val="004D2049"/>
    <w:rsid w:val="004D2146"/>
    <w:rsid w:val="004D250E"/>
    <w:rsid w:val="004D2C90"/>
    <w:rsid w:val="004D3365"/>
    <w:rsid w:val="004D34B3"/>
    <w:rsid w:val="004D3939"/>
    <w:rsid w:val="004D4C4D"/>
    <w:rsid w:val="004D52BB"/>
    <w:rsid w:val="004D6186"/>
    <w:rsid w:val="004D6F4C"/>
    <w:rsid w:val="004D768F"/>
    <w:rsid w:val="004E115D"/>
    <w:rsid w:val="004E2E34"/>
    <w:rsid w:val="004E2FEF"/>
    <w:rsid w:val="004E4557"/>
    <w:rsid w:val="004E574E"/>
    <w:rsid w:val="004E61B2"/>
    <w:rsid w:val="004E735F"/>
    <w:rsid w:val="004F0F20"/>
    <w:rsid w:val="004F2DF5"/>
    <w:rsid w:val="004F4957"/>
    <w:rsid w:val="004F4C2B"/>
    <w:rsid w:val="00501AD9"/>
    <w:rsid w:val="00502E4E"/>
    <w:rsid w:val="00503C50"/>
    <w:rsid w:val="0050487B"/>
    <w:rsid w:val="00505334"/>
    <w:rsid w:val="005053CB"/>
    <w:rsid w:val="00506197"/>
    <w:rsid w:val="00507616"/>
    <w:rsid w:val="00507FF5"/>
    <w:rsid w:val="00511125"/>
    <w:rsid w:val="00511875"/>
    <w:rsid w:val="00511C2C"/>
    <w:rsid w:val="00512241"/>
    <w:rsid w:val="00513BD2"/>
    <w:rsid w:val="00514511"/>
    <w:rsid w:val="005149FC"/>
    <w:rsid w:val="00514FC6"/>
    <w:rsid w:val="005164AA"/>
    <w:rsid w:val="00516762"/>
    <w:rsid w:val="00517FA1"/>
    <w:rsid w:val="005208AD"/>
    <w:rsid w:val="005215D8"/>
    <w:rsid w:val="00521B65"/>
    <w:rsid w:val="00523338"/>
    <w:rsid w:val="00527449"/>
    <w:rsid w:val="00530855"/>
    <w:rsid w:val="00530CF3"/>
    <w:rsid w:val="0053125B"/>
    <w:rsid w:val="0053146E"/>
    <w:rsid w:val="00533BF1"/>
    <w:rsid w:val="00534458"/>
    <w:rsid w:val="005344D6"/>
    <w:rsid w:val="00534989"/>
    <w:rsid w:val="005362D3"/>
    <w:rsid w:val="00536308"/>
    <w:rsid w:val="00536C87"/>
    <w:rsid w:val="0054144E"/>
    <w:rsid w:val="005422EC"/>
    <w:rsid w:val="0054238C"/>
    <w:rsid w:val="00542DF8"/>
    <w:rsid w:val="00545D59"/>
    <w:rsid w:val="00545F00"/>
    <w:rsid w:val="0054662A"/>
    <w:rsid w:val="00547FA9"/>
    <w:rsid w:val="00550854"/>
    <w:rsid w:val="0055115A"/>
    <w:rsid w:val="005521D6"/>
    <w:rsid w:val="0055272E"/>
    <w:rsid w:val="00554199"/>
    <w:rsid w:val="00554792"/>
    <w:rsid w:val="00555BA7"/>
    <w:rsid w:val="005560EB"/>
    <w:rsid w:val="00556623"/>
    <w:rsid w:val="00557A7D"/>
    <w:rsid w:val="0056076C"/>
    <w:rsid w:val="00560955"/>
    <w:rsid w:val="00561995"/>
    <w:rsid w:val="005629C6"/>
    <w:rsid w:val="00562A4F"/>
    <w:rsid w:val="0056349B"/>
    <w:rsid w:val="00563C70"/>
    <w:rsid w:val="005648EF"/>
    <w:rsid w:val="00565245"/>
    <w:rsid w:val="005667E0"/>
    <w:rsid w:val="00566DFF"/>
    <w:rsid w:val="00567887"/>
    <w:rsid w:val="0057017A"/>
    <w:rsid w:val="005718F5"/>
    <w:rsid w:val="00572220"/>
    <w:rsid w:val="00572BB2"/>
    <w:rsid w:val="00572F68"/>
    <w:rsid w:val="00573BE0"/>
    <w:rsid w:val="00574CB2"/>
    <w:rsid w:val="005752C6"/>
    <w:rsid w:val="005755DA"/>
    <w:rsid w:val="00575715"/>
    <w:rsid w:val="00575DD5"/>
    <w:rsid w:val="0057634D"/>
    <w:rsid w:val="00577172"/>
    <w:rsid w:val="005775DA"/>
    <w:rsid w:val="00577F08"/>
    <w:rsid w:val="00580D6A"/>
    <w:rsid w:val="00581B30"/>
    <w:rsid w:val="00581EF2"/>
    <w:rsid w:val="00582247"/>
    <w:rsid w:val="00583652"/>
    <w:rsid w:val="0058410F"/>
    <w:rsid w:val="005849D8"/>
    <w:rsid w:val="00586B16"/>
    <w:rsid w:val="00590560"/>
    <w:rsid w:val="0059143A"/>
    <w:rsid w:val="00591D1E"/>
    <w:rsid w:val="00592068"/>
    <w:rsid w:val="0059280A"/>
    <w:rsid w:val="0059444A"/>
    <w:rsid w:val="00595471"/>
    <w:rsid w:val="00595885"/>
    <w:rsid w:val="005959DC"/>
    <w:rsid w:val="00595A44"/>
    <w:rsid w:val="00595D1F"/>
    <w:rsid w:val="005A22B6"/>
    <w:rsid w:val="005A3AAF"/>
    <w:rsid w:val="005A7F58"/>
    <w:rsid w:val="005A7F7A"/>
    <w:rsid w:val="005B070C"/>
    <w:rsid w:val="005B4D04"/>
    <w:rsid w:val="005B5E29"/>
    <w:rsid w:val="005B65C6"/>
    <w:rsid w:val="005B67BB"/>
    <w:rsid w:val="005C00A7"/>
    <w:rsid w:val="005C03D6"/>
    <w:rsid w:val="005C1878"/>
    <w:rsid w:val="005C1F33"/>
    <w:rsid w:val="005C2110"/>
    <w:rsid w:val="005C32CD"/>
    <w:rsid w:val="005C3CA8"/>
    <w:rsid w:val="005C56D3"/>
    <w:rsid w:val="005C573F"/>
    <w:rsid w:val="005C5744"/>
    <w:rsid w:val="005C57C7"/>
    <w:rsid w:val="005C716F"/>
    <w:rsid w:val="005C7AAF"/>
    <w:rsid w:val="005C7EB2"/>
    <w:rsid w:val="005D0533"/>
    <w:rsid w:val="005D0D0D"/>
    <w:rsid w:val="005D27D9"/>
    <w:rsid w:val="005D4636"/>
    <w:rsid w:val="005D491F"/>
    <w:rsid w:val="005D4CD7"/>
    <w:rsid w:val="005D51E6"/>
    <w:rsid w:val="005D68F1"/>
    <w:rsid w:val="005D6E06"/>
    <w:rsid w:val="005D7FEA"/>
    <w:rsid w:val="005E11BE"/>
    <w:rsid w:val="005E2DB1"/>
    <w:rsid w:val="005E4014"/>
    <w:rsid w:val="005E5E47"/>
    <w:rsid w:val="005E60FA"/>
    <w:rsid w:val="005E6379"/>
    <w:rsid w:val="005E6558"/>
    <w:rsid w:val="005E6C08"/>
    <w:rsid w:val="005E79E0"/>
    <w:rsid w:val="005F0B9D"/>
    <w:rsid w:val="005F0EC5"/>
    <w:rsid w:val="005F1B33"/>
    <w:rsid w:val="005F1C6D"/>
    <w:rsid w:val="005F2900"/>
    <w:rsid w:val="005F66D5"/>
    <w:rsid w:val="00600EE3"/>
    <w:rsid w:val="00601530"/>
    <w:rsid w:val="00601BD3"/>
    <w:rsid w:val="00601FAF"/>
    <w:rsid w:val="006028E1"/>
    <w:rsid w:val="00604531"/>
    <w:rsid w:val="00605142"/>
    <w:rsid w:val="00605C51"/>
    <w:rsid w:val="00605D3B"/>
    <w:rsid w:val="0060644F"/>
    <w:rsid w:val="00606B06"/>
    <w:rsid w:val="006072F6"/>
    <w:rsid w:val="0061016D"/>
    <w:rsid w:val="00610984"/>
    <w:rsid w:val="00610C0B"/>
    <w:rsid w:val="006111E7"/>
    <w:rsid w:val="006114E6"/>
    <w:rsid w:val="00612DA9"/>
    <w:rsid w:val="00613F4F"/>
    <w:rsid w:val="0061579E"/>
    <w:rsid w:val="006163B2"/>
    <w:rsid w:val="00617145"/>
    <w:rsid w:val="006211FD"/>
    <w:rsid w:val="00622B01"/>
    <w:rsid w:val="00622CE3"/>
    <w:rsid w:val="006235CE"/>
    <w:rsid w:val="006238E8"/>
    <w:rsid w:val="00623C5D"/>
    <w:rsid w:val="00623C92"/>
    <w:rsid w:val="0062495F"/>
    <w:rsid w:val="00624BF5"/>
    <w:rsid w:val="00624FB6"/>
    <w:rsid w:val="00625AC2"/>
    <w:rsid w:val="00625F5B"/>
    <w:rsid w:val="00626813"/>
    <w:rsid w:val="006275E3"/>
    <w:rsid w:val="00627FD4"/>
    <w:rsid w:val="0063091E"/>
    <w:rsid w:val="00630DEC"/>
    <w:rsid w:val="00631090"/>
    <w:rsid w:val="00631AD4"/>
    <w:rsid w:val="00631B49"/>
    <w:rsid w:val="00632689"/>
    <w:rsid w:val="006332B6"/>
    <w:rsid w:val="0063370A"/>
    <w:rsid w:val="00633C10"/>
    <w:rsid w:val="00635C26"/>
    <w:rsid w:val="00635E01"/>
    <w:rsid w:val="0063627D"/>
    <w:rsid w:val="00636D06"/>
    <w:rsid w:val="00640901"/>
    <w:rsid w:val="00641632"/>
    <w:rsid w:val="006421DC"/>
    <w:rsid w:val="006422EC"/>
    <w:rsid w:val="00643470"/>
    <w:rsid w:val="00643AC2"/>
    <w:rsid w:val="00644B3C"/>
    <w:rsid w:val="00644F5A"/>
    <w:rsid w:val="00645646"/>
    <w:rsid w:val="00646B15"/>
    <w:rsid w:val="006474C8"/>
    <w:rsid w:val="00647DBD"/>
    <w:rsid w:val="0065032A"/>
    <w:rsid w:val="006514D4"/>
    <w:rsid w:val="00653FCA"/>
    <w:rsid w:val="0065462E"/>
    <w:rsid w:val="00654F96"/>
    <w:rsid w:val="00655297"/>
    <w:rsid w:val="0065726E"/>
    <w:rsid w:val="00657F43"/>
    <w:rsid w:val="00660AB8"/>
    <w:rsid w:val="00661006"/>
    <w:rsid w:val="00667FB7"/>
    <w:rsid w:val="00670315"/>
    <w:rsid w:val="006707E0"/>
    <w:rsid w:val="006717D2"/>
    <w:rsid w:val="006721EF"/>
    <w:rsid w:val="00672CAD"/>
    <w:rsid w:val="00674E6B"/>
    <w:rsid w:val="00675A65"/>
    <w:rsid w:val="00676115"/>
    <w:rsid w:val="0067716C"/>
    <w:rsid w:val="006810BC"/>
    <w:rsid w:val="00681ABF"/>
    <w:rsid w:val="00682782"/>
    <w:rsid w:val="00686AEF"/>
    <w:rsid w:val="00692009"/>
    <w:rsid w:val="00692DA3"/>
    <w:rsid w:val="00693193"/>
    <w:rsid w:val="00693360"/>
    <w:rsid w:val="00693D64"/>
    <w:rsid w:val="00694D22"/>
    <w:rsid w:val="0069509E"/>
    <w:rsid w:val="00695CD3"/>
    <w:rsid w:val="006966CF"/>
    <w:rsid w:val="00696E3A"/>
    <w:rsid w:val="006A0005"/>
    <w:rsid w:val="006A02C8"/>
    <w:rsid w:val="006A0C9F"/>
    <w:rsid w:val="006A19E0"/>
    <w:rsid w:val="006A1BD6"/>
    <w:rsid w:val="006A21E5"/>
    <w:rsid w:val="006A3299"/>
    <w:rsid w:val="006A387F"/>
    <w:rsid w:val="006A3B99"/>
    <w:rsid w:val="006A4748"/>
    <w:rsid w:val="006A4886"/>
    <w:rsid w:val="006A49EB"/>
    <w:rsid w:val="006A58F0"/>
    <w:rsid w:val="006A675E"/>
    <w:rsid w:val="006B0CFE"/>
    <w:rsid w:val="006B1DE0"/>
    <w:rsid w:val="006B2230"/>
    <w:rsid w:val="006B2E6A"/>
    <w:rsid w:val="006B3341"/>
    <w:rsid w:val="006B5500"/>
    <w:rsid w:val="006B65A1"/>
    <w:rsid w:val="006B78CF"/>
    <w:rsid w:val="006C2844"/>
    <w:rsid w:val="006C350B"/>
    <w:rsid w:val="006C3FAB"/>
    <w:rsid w:val="006C4CB4"/>
    <w:rsid w:val="006C5012"/>
    <w:rsid w:val="006C5FD7"/>
    <w:rsid w:val="006C6D90"/>
    <w:rsid w:val="006C7A9C"/>
    <w:rsid w:val="006D025A"/>
    <w:rsid w:val="006D1332"/>
    <w:rsid w:val="006D15D8"/>
    <w:rsid w:val="006D165A"/>
    <w:rsid w:val="006D1F99"/>
    <w:rsid w:val="006D2BED"/>
    <w:rsid w:val="006D3B5F"/>
    <w:rsid w:val="006D3C0D"/>
    <w:rsid w:val="006D504D"/>
    <w:rsid w:val="006D5C9B"/>
    <w:rsid w:val="006D6F3B"/>
    <w:rsid w:val="006D7A2D"/>
    <w:rsid w:val="006E1035"/>
    <w:rsid w:val="006E1E6F"/>
    <w:rsid w:val="006E2046"/>
    <w:rsid w:val="006E2BD4"/>
    <w:rsid w:val="006E54E3"/>
    <w:rsid w:val="006E5607"/>
    <w:rsid w:val="006E67C4"/>
    <w:rsid w:val="006E6977"/>
    <w:rsid w:val="006E7285"/>
    <w:rsid w:val="006E775E"/>
    <w:rsid w:val="006E7C54"/>
    <w:rsid w:val="006E7F9F"/>
    <w:rsid w:val="006F08B3"/>
    <w:rsid w:val="006F378E"/>
    <w:rsid w:val="006F3869"/>
    <w:rsid w:val="006F56E6"/>
    <w:rsid w:val="006F5879"/>
    <w:rsid w:val="006F74E6"/>
    <w:rsid w:val="006F7EB5"/>
    <w:rsid w:val="00702B95"/>
    <w:rsid w:val="00703DF0"/>
    <w:rsid w:val="00703FCE"/>
    <w:rsid w:val="0070492F"/>
    <w:rsid w:val="00705929"/>
    <w:rsid w:val="007060C2"/>
    <w:rsid w:val="0070618F"/>
    <w:rsid w:val="00710EF0"/>
    <w:rsid w:val="0071204A"/>
    <w:rsid w:val="00712BA1"/>
    <w:rsid w:val="00713497"/>
    <w:rsid w:val="007134C5"/>
    <w:rsid w:val="00713BD9"/>
    <w:rsid w:val="00713E62"/>
    <w:rsid w:val="00715C2A"/>
    <w:rsid w:val="007168D4"/>
    <w:rsid w:val="00716C47"/>
    <w:rsid w:val="00716C52"/>
    <w:rsid w:val="0071736F"/>
    <w:rsid w:val="007179A6"/>
    <w:rsid w:val="00717C39"/>
    <w:rsid w:val="00720CD2"/>
    <w:rsid w:val="007218F8"/>
    <w:rsid w:val="00723318"/>
    <w:rsid w:val="00723403"/>
    <w:rsid w:val="00723988"/>
    <w:rsid w:val="00723A59"/>
    <w:rsid w:val="0072444C"/>
    <w:rsid w:val="00724A30"/>
    <w:rsid w:val="00725A50"/>
    <w:rsid w:val="0072650C"/>
    <w:rsid w:val="00726E9D"/>
    <w:rsid w:val="007274BC"/>
    <w:rsid w:val="00727BD5"/>
    <w:rsid w:val="00727F88"/>
    <w:rsid w:val="00730FDE"/>
    <w:rsid w:val="007313B6"/>
    <w:rsid w:val="007326CE"/>
    <w:rsid w:val="00732E58"/>
    <w:rsid w:val="00732F41"/>
    <w:rsid w:val="00734ABC"/>
    <w:rsid w:val="0073625E"/>
    <w:rsid w:val="00737D36"/>
    <w:rsid w:val="0074006C"/>
    <w:rsid w:val="00741ED4"/>
    <w:rsid w:val="00742884"/>
    <w:rsid w:val="00743515"/>
    <w:rsid w:val="00743837"/>
    <w:rsid w:val="007440CF"/>
    <w:rsid w:val="007464F7"/>
    <w:rsid w:val="00746503"/>
    <w:rsid w:val="00747309"/>
    <w:rsid w:val="00750428"/>
    <w:rsid w:val="007505B8"/>
    <w:rsid w:val="007516CD"/>
    <w:rsid w:val="007518E7"/>
    <w:rsid w:val="00751B59"/>
    <w:rsid w:val="00752627"/>
    <w:rsid w:val="00752B12"/>
    <w:rsid w:val="00754348"/>
    <w:rsid w:val="0075496C"/>
    <w:rsid w:val="00754F87"/>
    <w:rsid w:val="007554DD"/>
    <w:rsid w:val="00760919"/>
    <w:rsid w:val="00760B00"/>
    <w:rsid w:val="00761185"/>
    <w:rsid w:val="00761A71"/>
    <w:rsid w:val="0076287C"/>
    <w:rsid w:val="00762DAB"/>
    <w:rsid w:val="0076343F"/>
    <w:rsid w:val="00764528"/>
    <w:rsid w:val="00764809"/>
    <w:rsid w:val="007669D0"/>
    <w:rsid w:val="00766C99"/>
    <w:rsid w:val="00771AEF"/>
    <w:rsid w:val="00772F85"/>
    <w:rsid w:val="00773226"/>
    <w:rsid w:val="007733C5"/>
    <w:rsid w:val="007735F8"/>
    <w:rsid w:val="00774347"/>
    <w:rsid w:val="0077450D"/>
    <w:rsid w:val="007749F1"/>
    <w:rsid w:val="00775284"/>
    <w:rsid w:val="007769F8"/>
    <w:rsid w:val="00777D42"/>
    <w:rsid w:val="0078032F"/>
    <w:rsid w:val="00781078"/>
    <w:rsid w:val="00781169"/>
    <w:rsid w:val="00781DF2"/>
    <w:rsid w:val="0078440B"/>
    <w:rsid w:val="00785789"/>
    <w:rsid w:val="00785FD8"/>
    <w:rsid w:val="007862D3"/>
    <w:rsid w:val="007864B6"/>
    <w:rsid w:val="007869C5"/>
    <w:rsid w:val="0078706A"/>
    <w:rsid w:val="00787A66"/>
    <w:rsid w:val="00791B41"/>
    <w:rsid w:val="00793A5F"/>
    <w:rsid w:val="007976AC"/>
    <w:rsid w:val="00797B0D"/>
    <w:rsid w:val="00797E25"/>
    <w:rsid w:val="007A2212"/>
    <w:rsid w:val="007A2E61"/>
    <w:rsid w:val="007A3877"/>
    <w:rsid w:val="007A51D9"/>
    <w:rsid w:val="007A5980"/>
    <w:rsid w:val="007A6D59"/>
    <w:rsid w:val="007A7B79"/>
    <w:rsid w:val="007B0BDE"/>
    <w:rsid w:val="007B13BF"/>
    <w:rsid w:val="007B1815"/>
    <w:rsid w:val="007B2B92"/>
    <w:rsid w:val="007B383D"/>
    <w:rsid w:val="007B43B7"/>
    <w:rsid w:val="007B4933"/>
    <w:rsid w:val="007C15DC"/>
    <w:rsid w:val="007C1B2B"/>
    <w:rsid w:val="007C1F66"/>
    <w:rsid w:val="007C2DEC"/>
    <w:rsid w:val="007C2E8E"/>
    <w:rsid w:val="007C36A3"/>
    <w:rsid w:val="007C47B2"/>
    <w:rsid w:val="007C4D5B"/>
    <w:rsid w:val="007C551D"/>
    <w:rsid w:val="007C77A7"/>
    <w:rsid w:val="007D1636"/>
    <w:rsid w:val="007D2C37"/>
    <w:rsid w:val="007D51AF"/>
    <w:rsid w:val="007D73B1"/>
    <w:rsid w:val="007D7783"/>
    <w:rsid w:val="007E0793"/>
    <w:rsid w:val="007E0C10"/>
    <w:rsid w:val="007E3DF8"/>
    <w:rsid w:val="007E3EA3"/>
    <w:rsid w:val="007E4BDC"/>
    <w:rsid w:val="007E4DAB"/>
    <w:rsid w:val="007E5A9A"/>
    <w:rsid w:val="007E7F84"/>
    <w:rsid w:val="007F012C"/>
    <w:rsid w:val="007F0157"/>
    <w:rsid w:val="007F09FE"/>
    <w:rsid w:val="007F0A1B"/>
    <w:rsid w:val="007F4B8A"/>
    <w:rsid w:val="007F5067"/>
    <w:rsid w:val="007F60D6"/>
    <w:rsid w:val="007F6B7C"/>
    <w:rsid w:val="00800354"/>
    <w:rsid w:val="00802964"/>
    <w:rsid w:val="0080296A"/>
    <w:rsid w:val="00802EFD"/>
    <w:rsid w:val="008040E7"/>
    <w:rsid w:val="0080457E"/>
    <w:rsid w:val="00806353"/>
    <w:rsid w:val="0081053B"/>
    <w:rsid w:val="0081055E"/>
    <w:rsid w:val="00810654"/>
    <w:rsid w:val="00810B68"/>
    <w:rsid w:val="0081185A"/>
    <w:rsid w:val="00814278"/>
    <w:rsid w:val="008152BC"/>
    <w:rsid w:val="00817F1C"/>
    <w:rsid w:val="00821309"/>
    <w:rsid w:val="008216C6"/>
    <w:rsid w:val="00822064"/>
    <w:rsid w:val="0082283C"/>
    <w:rsid w:val="0082293E"/>
    <w:rsid w:val="008233DA"/>
    <w:rsid w:val="00823C81"/>
    <w:rsid w:val="00823E8A"/>
    <w:rsid w:val="00824879"/>
    <w:rsid w:val="00824AFD"/>
    <w:rsid w:val="008253A5"/>
    <w:rsid w:val="00825577"/>
    <w:rsid w:val="00827194"/>
    <w:rsid w:val="00827527"/>
    <w:rsid w:val="00831F34"/>
    <w:rsid w:val="00833ACA"/>
    <w:rsid w:val="00834170"/>
    <w:rsid w:val="00834B02"/>
    <w:rsid w:val="0083513B"/>
    <w:rsid w:val="0083753D"/>
    <w:rsid w:val="00837D54"/>
    <w:rsid w:val="008404E2"/>
    <w:rsid w:val="008407EC"/>
    <w:rsid w:val="00841193"/>
    <w:rsid w:val="0084150F"/>
    <w:rsid w:val="0084213F"/>
    <w:rsid w:val="00843092"/>
    <w:rsid w:val="008432A9"/>
    <w:rsid w:val="00843546"/>
    <w:rsid w:val="0084424F"/>
    <w:rsid w:val="008442BD"/>
    <w:rsid w:val="008460AB"/>
    <w:rsid w:val="00847003"/>
    <w:rsid w:val="00847028"/>
    <w:rsid w:val="008475EB"/>
    <w:rsid w:val="008516F9"/>
    <w:rsid w:val="008516FF"/>
    <w:rsid w:val="00852914"/>
    <w:rsid w:val="00854F89"/>
    <w:rsid w:val="00857B9C"/>
    <w:rsid w:val="00857F76"/>
    <w:rsid w:val="00861231"/>
    <w:rsid w:val="008619A3"/>
    <w:rsid w:val="00861B6C"/>
    <w:rsid w:val="00861D5E"/>
    <w:rsid w:val="00864C96"/>
    <w:rsid w:val="00865A13"/>
    <w:rsid w:val="00865E1E"/>
    <w:rsid w:val="008667D1"/>
    <w:rsid w:val="008673BE"/>
    <w:rsid w:val="008679CE"/>
    <w:rsid w:val="008704A3"/>
    <w:rsid w:val="008706D4"/>
    <w:rsid w:val="00870995"/>
    <w:rsid w:val="008722EF"/>
    <w:rsid w:val="00872A8C"/>
    <w:rsid w:val="0087366F"/>
    <w:rsid w:val="008748EB"/>
    <w:rsid w:val="00875445"/>
    <w:rsid w:val="0088038B"/>
    <w:rsid w:val="0088049F"/>
    <w:rsid w:val="008813D6"/>
    <w:rsid w:val="00882B95"/>
    <w:rsid w:val="00885728"/>
    <w:rsid w:val="00887522"/>
    <w:rsid w:val="0089029E"/>
    <w:rsid w:val="008908DA"/>
    <w:rsid w:val="008923BC"/>
    <w:rsid w:val="0089322D"/>
    <w:rsid w:val="008952E6"/>
    <w:rsid w:val="00895F09"/>
    <w:rsid w:val="00895F2B"/>
    <w:rsid w:val="00895F9D"/>
    <w:rsid w:val="0089664D"/>
    <w:rsid w:val="00896C66"/>
    <w:rsid w:val="00896CF8"/>
    <w:rsid w:val="00896DA9"/>
    <w:rsid w:val="00896EDE"/>
    <w:rsid w:val="008971D9"/>
    <w:rsid w:val="008A002C"/>
    <w:rsid w:val="008A1B5B"/>
    <w:rsid w:val="008A1BB4"/>
    <w:rsid w:val="008A3855"/>
    <w:rsid w:val="008A398C"/>
    <w:rsid w:val="008A55A7"/>
    <w:rsid w:val="008A5603"/>
    <w:rsid w:val="008A6224"/>
    <w:rsid w:val="008A6B54"/>
    <w:rsid w:val="008A702D"/>
    <w:rsid w:val="008A71EF"/>
    <w:rsid w:val="008A748E"/>
    <w:rsid w:val="008A7881"/>
    <w:rsid w:val="008B094C"/>
    <w:rsid w:val="008B0B76"/>
    <w:rsid w:val="008B1331"/>
    <w:rsid w:val="008B1DD8"/>
    <w:rsid w:val="008B1EE7"/>
    <w:rsid w:val="008B3229"/>
    <w:rsid w:val="008B395E"/>
    <w:rsid w:val="008B3BE3"/>
    <w:rsid w:val="008B426C"/>
    <w:rsid w:val="008B5A30"/>
    <w:rsid w:val="008B5D2F"/>
    <w:rsid w:val="008B6529"/>
    <w:rsid w:val="008B6CE7"/>
    <w:rsid w:val="008C0F23"/>
    <w:rsid w:val="008C175F"/>
    <w:rsid w:val="008C312C"/>
    <w:rsid w:val="008C34A2"/>
    <w:rsid w:val="008C456C"/>
    <w:rsid w:val="008C4DF1"/>
    <w:rsid w:val="008C5CFB"/>
    <w:rsid w:val="008C5F4C"/>
    <w:rsid w:val="008C68B4"/>
    <w:rsid w:val="008D01E3"/>
    <w:rsid w:val="008D03F6"/>
    <w:rsid w:val="008D1F8B"/>
    <w:rsid w:val="008D2EC3"/>
    <w:rsid w:val="008D3902"/>
    <w:rsid w:val="008D3E0B"/>
    <w:rsid w:val="008D3F13"/>
    <w:rsid w:val="008D45C8"/>
    <w:rsid w:val="008D49C8"/>
    <w:rsid w:val="008D51C7"/>
    <w:rsid w:val="008D6306"/>
    <w:rsid w:val="008D6374"/>
    <w:rsid w:val="008E1237"/>
    <w:rsid w:val="008E26D9"/>
    <w:rsid w:val="008E27A4"/>
    <w:rsid w:val="008E2894"/>
    <w:rsid w:val="008E4111"/>
    <w:rsid w:val="008E4DD7"/>
    <w:rsid w:val="008E5218"/>
    <w:rsid w:val="008F076A"/>
    <w:rsid w:val="008F0B28"/>
    <w:rsid w:val="008F11AE"/>
    <w:rsid w:val="008F144C"/>
    <w:rsid w:val="008F23CD"/>
    <w:rsid w:val="008F2427"/>
    <w:rsid w:val="008F26AD"/>
    <w:rsid w:val="008F28E4"/>
    <w:rsid w:val="008F2CC0"/>
    <w:rsid w:val="008F4F2A"/>
    <w:rsid w:val="008F515B"/>
    <w:rsid w:val="008F788D"/>
    <w:rsid w:val="00901078"/>
    <w:rsid w:val="00901D40"/>
    <w:rsid w:val="009046B7"/>
    <w:rsid w:val="00904D40"/>
    <w:rsid w:val="00904E3D"/>
    <w:rsid w:val="00905E20"/>
    <w:rsid w:val="009063D4"/>
    <w:rsid w:val="0090782F"/>
    <w:rsid w:val="00907943"/>
    <w:rsid w:val="009106D1"/>
    <w:rsid w:val="009112ED"/>
    <w:rsid w:val="0091141D"/>
    <w:rsid w:val="009128F0"/>
    <w:rsid w:val="00914D53"/>
    <w:rsid w:val="009154F5"/>
    <w:rsid w:val="00915B04"/>
    <w:rsid w:val="00915BA7"/>
    <w:rsid w:val="00917204"/>
    <w:rsid w:val="00917A77"/>
    <w:rsid w:val="00920C38"/>
    <w:rsid w:val="00920CBC"/>
    <w:rsid w:val="009230B5"/>
    <w:rsid w:val="0092400F"/>
    <w:rsid w:val="00925077"/>
    <w:rsid w:val="00925139"/>
    <w:rsid w:val="00925401"/>
    <w:rsid w:val="0092695A"/>
    <w:rsid w:val="00930336"/>
    <w:rsid w:val="00931593"/>
    <w:rsid w:val="009327FC"/>
    <w:rsid w:val="00933D62"/>
    <w:rsid w:val="0093444F"/>
    <w:rsid w:val="00934A7C"/>
    <w:rsid w:val="00935772"/>
    <w:rsid w:val="00935C0F"/>
    <w:rsid w:val="00935DAC"/>
    <w:rsid w:val="009364E7"/>
    <w:rsid w:val="00936913"/>
    <w:rsid w:val="00937CE7"/>
    <w:rsid w:val="009402DD"/>
    <w:rsid w:val="00942096"/>
    <w:rsid w:val="009429A6"/>
    <w:rsid w:val="0094310F"/>
    <w:rsid w:val="009444F2"/>
    <w:rsid w:val="00945221"/>
    <w:rsid w:val="0094522E"/>
    <w:rsid w:val="00945883"/>
    <w:rsid w:val="00945F6B"/>
    <w:rsid w:val="0094613C"/>
    <w:rsid w:val="009462AF"/>
    <w:rsid w:val="009464E1"/>
    <w:rsid w:val="00947757"/>
    <w:rsid w:val="009504AD"/>
    <w:rsid w:val="009507C6"/>
    <w:rsid w:val="00950D58"/>
    <w:rsid w:val="00951627"/>
    <w:rsid w:val="00952FEF"/>
    <w:rsid w:val="00953209"/>
    <w:rsid w:val="00953689"/>
    <w:rsid w:val="00953983"/>
    <w:rsid w:val="009546C4"/>
    <w:rsid w:val="009548CF"/>
    <w:rsid w:val="00955C19"/>
    <w:rsid w:val="00956B72"/>
    <w:rsid w:val="00956F36"/>
    <w:rsid w:val="0095780B"/>
    <w:rsid w:val="0096050B"/>
    <w:rsid w:val="0096116D"/>
    <w:rsid w:val="009621DB"/>
    <w:rsid w:val="00963305"/>
    <w:rsid w:val="00964377"/>
    <w:rsid w:val="00964B34"/>
    <w:rsid w:val="00966181"/>
    <w:rsid w:val="00967E60"/>
    <w:rsid w:val="00971C53"/>
    <w:rsid w:val="009737F6"/>
    <w:rsid w:val="00974A06"/>
    <w:rsid w:val="00975454"/>
    <w:rsid w:val="009760C0"/>
    <w:rsid w:val="00976950"/>
    <w:rsid w:val="00976A1A"/>
    <w:rsid w:val="00976D9B"/>
    <w:rsid w:val="00976F52"/>
    <w:rsid w:val="0098013A"/>
    <w:rsid w:val="009801D9"/>
    <w:rsid w:val="009836BE"/>
    <w:rsid w:val="009839DC"/>
    <w:rsid w:val="00983D9A"/>
    <w:rsid w:val="00984D87"/>
    <w:rsid w:val="00984DE9"/>
    <w:rsid w:val="009857BE"/>
    <w:rsid w:val="00985B0E"/>
    <w:rsid w:val="00986380"/>
    <w:rsid w:val="00986936"/>
    <w:rsid w:val="00986987"/>
    <w:rsid w:val="00986E18"/>
    <w:rsid w:val="00986F80"/>
    <w:rsid w:val="00987870"/>
    <w:rsid w:val="00987D4D"/>
    <w:rsid w:val="00991288"/>
    <w:rsid w:val="00992AF4"/>
    <w:rsid w:val="00993A1E"/>
    <w:rsid w:val="00993D2B"/>
    <w:rsid w:val="0099593C"/>
    <w:rsid w:val="00995953"/>
    <w:rsid w:val="009959C3"/>
    <w:rsid w:val="00995D57"/>
    <w:rsid w:val="00996301"/>
    <w:rsid w:val="009A1868"/>
    <w:rsid w:val="009A1CC0"/>
    <w:rsid w:val="009A26D7"/>
    <w:rsid w:val="009A4345"/>
    <w:rsid w:val="009A470D"/>
    <w:rsid w:val="009A7D4E"/>
    <w:rsid w:val="009B04D4"/>
    <w:rsid w:val="009B31EA"/>
    <w:rsid w:val="009B3FA9"/>
    <w:rsid w:val="009B6039"/>
    <w:rsid w:val="009B6404"/>
    <w:rsid w:val="009B6674"/>
    <w:rsid w:val="009B6A90"/>
    <w:rsid w:val="009C04D1"/>
    <w:rsid w:val="009C21D6"/>
    <w:rsid w:val="009C2328"/>
    <w:rsid w:val="009C3195"/>
    <w:rsid w:val="009C35FC"/>
    <w:rsid w:val="009C42D3"/>
    <w:rsid w:val="009C48A5"/>
    <w:rsid w:val="009C4C69"/>
    <w:rsid w:val="009C5683"/>
    <w:rsid w:val="009C5897"/>
    <w:rsid w:val="009C5F89"/>
    <w:rsid w:val="009C6043"/>
    <w:rsid w:val="009C72DB"/>
    <w:rsid w:val="009D1088"/>
    <w:rsid w:val="009D1390"/>
    <w:rsid w:val="009D1493"/>
    <w:rsid w:val="009D186E"/>
    <w:rsid w:val="009D2D0C"/>
    <w:rsid w:val="009D2EBD"/>
    <w:rsid w:val="009D3329"/>
    <w:rsid w:val="009D414B"/>
    <w:rsid w:val="009D57B9"/>
    <w:rsid w:val="009D613E"/>
    <w:rsid w:val="009E0829"/>
    <w:rsid w:val="009E19BA"/>
    <w:rsid w:val="009E5B11"/>
    <w:rsid w:val="009E6AA1"/>
    <w:rsid w:val="009E7317"/>
    <w:rsid w:val="009E79EA"/>
    <w:rsid w:val="009E7A2B"/>
    <w:rsid w:val="009E7A40"/>
    <w:rsid w:val="009F0024"/>
    <w:rsid w:val="009F0CAF"/>
    <w:rsid w:val="009F1066"/>
    <w:rsid w:val="009F35B8"/>
    <w:rsid w:val="009F40A1"/>
    <w:rsid w:val="009F410F"/>
    <w:rsid w:val="009F4861"/>
    <w:rsid w:val="009F4AC3"/>
    <w:rsid w:val="009F588D"/>
    <w:rsid w:val="009F63E3"/>
    <w:rsid w:val="009F7126"/>
    <w:rsid w:val="009F74BC"/>
    <w:rsid w:val="00A001F4"/>
    <w:rsid w:val="00A00A03"/>
    <w:rsid w:val="00A0124F"/>
    <w:rsid w:val="00A01FA0"/>
    <w:rsid w:val="00A0355B"/>
    <w:rsid w:val="00A038C1"/>
    <w:rsid w:val="00A04EC3"/>
    <w:rsid w:val="00A0574E"/>
    <w:rsid w:val="00A0623D"/>
    <w:rsid w:val="00A06364"/>
    <w:rsid w:val="00A063DD"/>
    <w:rsid w:val="00A0653D"/>
    <w:rsid w:val="00A070CB"/>
    <w:rsid w:val="00A0787C"/>
    <w:rsid w:val="00A1125B"/>
    <w:rsid w:val="00A11FA3"/>
    <w:rsid w:val="00A1219C"/>
    <w:rsid w:val="00A134D5"/>
    <w:rsid w:val="00A144B4"/>
    <w:rsid w:val="00A14757"/>
    <w:rsid w:val="00A14FD7"/>
    <w:rsid w:val="00A154CB"/>
    <w:rsid w:val="00A156F8"/>
    <w:rsid w:val="00A15BB9"/>
    <w:rsid w:val="00A1637B"/>
    <w:rsid w:val="00A16ADE"/>
    <w:rsid w:val="00A179CD"/>
    <w:rsid w:val="00A20225"/>
    <w:rsid w:val="00A21698"/>
    <w:rsid w:val="00A216C6"/>
    <w:rsid w:val="00A21964"/>
    <w:rsid w:val="00A21AB9"/>
    <w:rsid w:val="00A232B1"/>
    <w:rsid w:val="00A24569"/>
    <w:rsid w:val="00A2517E"/>
    <w:rsid w:val="00A26BFF"/>
    <w:rsid w:val="00A305BF"/>
    <w:rsid w:val="00A319FF"/>
    <w:rsid w:val="00A321F4"/>
    <w:rsid w:val="00A33611"/>
    <w:rsid w:val="00A34F97"/>
    <w:rsid w:val="00A35B74"/>
    <w:rsid w:val="00A363E7"/>
    <w:rsid w:val="00A36519"/>
    <w:rsid w:val="00A37490"/>
    <w:rsid w:val="00A37743"/>
    <w:rsid w:val="00A4002B"/>
    <w:rsid w:val="00A40D1C"/>
    <w:rsid w:val="00A414CE"/>
    <w:rsid w:val="00A417F6"/>
    <w:rsid w:val="00A41B11"/>
    <w:rsid w:val="00A4262C"/>
    <w:rsid w:val="00A42CCD"/>
    <w:rsid w:val="00A42EA0"/>
    <w:rsid w:val="00A43309"/>
    <w:rsid w:val="00A435AB"/>
    <w:rsid w:val="00A43B2B"/>
    <w:rsid w:val="00A4430D"/>
    <w:rsid w:val="00A45477"/>
    <w:rsid w:val="00A474DC"/>
    <w:rsid w:val="00A50CBD"/>
    <w:rsid w:val="00A5108A"/>
    <w:rsid w:val="00A52137"/>
    <w:rsid w:val="00A52931"/>
    <w:rsid w:val="00A53512"/>
    <w:rsid w:val="00A53754"/>
    <w:rsid w:val="00A53B48"/>
    <w:rsid w:val="00A54CD0"/>
    <w:rsid w:val="00A552F4"/>
    <w:rsid w:val="00A567A9"/>
    <w:rsid w:val="00A5719A"/>
    <w:rsid w:val="00A57E09"/>
    <w:rsid w:val="00A60830"/>
    <w:rsid w:val="00A60E79"/>
    <w:rsid w:val="00A60E7D"/>
    <w:rsid w:val="00A6240B"/>
    <w:rsid w:val="00A63450"/>
    <w:rsid w:val="00A648BC"/>
    <w:rsid w:val="00A64EE0"/>
    <w:rsid w:val="00A66CFC"/>
    <w:rsid w:val="00A67615"/>
    <w:rsid w:val="00A677A8"/>
    <w:rsid w:val="00A67CBD"/>
    <w:rsid w:val="00A70B34"/>
    <w:rsid w:val="00A71299"/>
    <w:rsid w:val="00A71B44"/>
    <w:rsid w:val="00A71B9A"/>
    <w:rsid w:val="00A71D18"/>
    <w:rsid w:val="00A7229F"/>
    <w:rsid w:val="00A73C9F"/>
    <w:rsid w:val="00A75D71"/>
    <w:rsid w:val="00A7675B"/>
    <w:rsid w:val="00A768D0"/>
    <w:rsid w:val="00A779C0"/>
    <w:rsid w:val="00A801C2"/>
    <w:rsid w:val="00A80F92"/>
    <w:rsid w:val="00A82759"/>
    <w:rsid w:val="00A83B55"/>
    <w:rsid w:val="00A84CB3"/>
    <w:rsid w:val="00A85227"/>
    <w:rsid w:val="00A85E85"/>
    <w:rsid w:val="00A86535"/>
    <w:rsid w:val="00A8659D"/>
    <w:rsid w:val="00A87993"/>
    <w:rsid w:val="00A87FE5"/>
    <w:rsid w:val="00A90B4B"/>
    <w:rsid w:val="00A917A6"/>
    <w:rsid w:val="00A91D00"/>
    <w:rsid w:val="00A92A77"/>
    <w:rsid w:val="00A92D59"/>
    <w:rsid w:val="00A9423E"/>
    <w:rsid w:val="00A94B08"/>
    <w:rsid w:val="00A971D5"/>
    <w:rsid w:val="00A972D2"/>
    <w:rsid w:val="00A97A57"/>
    <w:rsid w:val="00AA0C75"/>
    <w:rsid w:val="00AA192D"/>
    <w:rsid w:val="00AA2879"/>
    <w:rsid w:val="00AA3DD8"/>
    <w:rsid w:val="00AA4562"/>
    <w:rsid w:val="00AA5264"/>
    <w:rsid w:val="00AA61F1"/>
    <w:rsid w:val="00AA79F5"/>
    <w:rsid w:val="00AA7D63"/>
    <w:rsid w:val="00AB0C86"/>
    <w:rsid w:val="00AB12F4"/>
    <w:rsid w:val="00AB21B9"/>
    <w:rsid w:val="00AB2701"/>
    <w:rsid w:val="00AB28C6"/>
    <w:rsid w:val="00AB3A75"/>
    <w:rsid w:val="00AB4C3A"/>
    <w:rsid w:val="00AB4C46"/>
    <w:rsid w:val="00AB5BD8"/>
    <w:rsid w:val="00AB6AF1"/>
    <w:rsid w:val="00AC0358"/>
    <w:rsid w:val="00AC0483"/>
    <w:rsid w:val="00AC12B7"/>
    <w:rsid w:val="00AC1749"/>
    <w:rsid w:val="00AC1AFB"/>
    <w:rsid w:val="00AC202D"/>
    <w:rsid w:val="00AC2777"/>
    <w:rsid w:val="00AC3473"/>
    <w:rsid w:val="00AC3BEA"/>
    <w:rsid w:val="00AC4032"/>
    <w:rsid w:val="00AC47D9"/>
    <w:rsid w:val="00AC4AA2"/>
    <w:rsid w:val="00AC5624"/>
    <w:rsid w:val="00AC5952"/>
    <w:rsid w:val="00AC5F2A"/>
    <w:rsid w:val="00AC6C19"/>
    <w:rsid w:val="00AC702B"/>
    <w:rsid w:val="00AC7672"/>
    <w:rsid w:val="00AD07A3"/>
    <w:rsid w:val="00AD081E"/>
    <w:rsid w:val="00AD0A28"/>
    <w:rsid w:val="00AD0FFA"/>
    <w:rsid w:val="00AD131A"/>
    <w:rsid w:val="00AD141D"/>
    <w:rsid w:val="00AD155E"/>
    <w:rsid w:val="00AD188B"/>
    <w:rsid w:val="00AD2217"/>
    <w:rsid w:val="00AD2743"/>
    <w:rsid w:val="00AD3907"/>
    <w:rsid w:val="00AD3F8E"/>
    <w:rsid w:val="00AD4304"/>
    <w:rsid w:val="00AD5536"/>
    <w:rsid w:val="00AD5EBF"/>
    <w:rsid w:val="00AD6F3F"/>
    <w:rsid w:val="00AE02BA"/>
    <w:rsid w:val="00AE0AFA"/>
    <w:rsid w:val="00AE2A51"/>
    <w:rsid w:val="00AE493A"/>
    <w:rsid w:val="00AE4B07"/>
    <w:rsid w:val="00AE4E63"/>
    <w:rsid w:val="00AE7353"/>
    <w:rsid w:val="00AE79FA"/>
    <w:rsid w:val="00AF0454"/>
    <w:rsid w:val="00AF1C1F"/>
    <w:rsid w:val="00AF43EF"/>
    <w:rsid w:val="00AF4428"/>
    <w:rsid w:val="00AF67E9"/>
    <w:rsid w:val="00AF7B7A"/>
    <w:rsid w:val="00B008DC"/>
    <w:rsid w:val="00B00C9B"/>
    <w:rsid w:val="00B02DCA"/>
    <w:rsid w:val="00B043F7"/>
    <w:rsid w:val="00B0487D"/>
    <w:rsid w:val="00B05757"/>
    <w:rsid w:val="00B05ED3"/>
    <w:rsid w:val="00B067BA"/>
    <w:rsid w:val="00B069BC"/>
    <w:rsid w:val="00B11A1B"/>
    <w:rsid w:val="00B12E3D"/>
    <w:rsid w:val="00B13110"/>
    <w:rsid w:val="00B13EDA"/>
    <w:rsid w:val="00B13F6A"/>
    <w:rsid w:val="00B147D1"/>
    <w:rsid w:val="00B1509D"/>
    <w:rsid w:val="00B16FFA"/>
    <w:rsid w:val="00B207D5"/>
    <w:rsid w:val="00B20E59"/>
    <w:rsid w:val="00B21593"/>
    <w:rsid w:val="00B2315A"/>
    <w:rsid w:val="00B23EB3"/>
    <w:rsid w:val="00B247CA"/>
    <w:rsid w:val="00B25994"/>
    <w:rsid w:val="00B26C52"/>
    <w:rsid w:val="00B2766A"/>
    <w:rsid w:val="00B27A9A"/>
    <w:rsid w:val="00B27F12"/>
    <w:rsid w:val="00B30D08"/>
    <w:rsid w:val="00B30DDF"/>
    <w:rsid w:val="00B3155B"/>
    <w:rsid w:val="00B319D3"/>
    <w:rsid w:val="00B33618"/>
    <w:rsid w:val="00B34F8E"/>
    <w:rsid w:val="00B35387"/>
    <w:rsid w:val="00B36974"/>
    <w:rsid w:val="00B3710E"/>
    <w:rsid w:val="00B37300"/>
    <w:rsid w:val="00B40536"/>
    <w:rsid w:val="00B40758"/>
    <w:rsid w:val="00B40EED"/>
    <w:rsid w:val="00B41091"/>
    <w:rsid w:val="00B41881"/>
    <w:rsid w:val="00B41CB9"/>
    <w:rsid w:val="00B41CC6"/>
    <w:rsid w:val="00B41EFA"/>
    <w:rsid w:val="00B435A4"/>
    <w:rsid w:val="00B43D8E"/>
    <w:rsid w:val="00B4464C"/>
    <w:rsid w:val="00B46BBB"/>
    <w:rsid w:val="00B47E25"/>
    <w:rsid w:val="00B510D7"/>
    <w:rsid w:val="00B513F9"/>
    <w:rsid w:val="00B52ABD"/>
    <w:rsid w:val="00B5378E"/>
    <w:rsid w:val="00B53A74"/>
    <w:rsid w:val="00B53CEF"/>
    <w:rsid w:val="00B53DDF"/>
    <w:rsid w:val="00B53E79"/>
    <w:rsid w:val="00B55659"/>
    <w:rsid w:val="00B56BCE"/>
    <w:rsid w:val="00B56F3D"/>
    <w:rsid w:val="00B57A1C"/>
    <w:rsid w:val="00B57A8B"/>
    <w:rsid w:val="00B63716"/>
    <w:rsid w:val="00B63834"/>
    <w:rsid w:val="00B65D1E"/>
    <w:rsid w:val="00B6615A"/>
    <w:rsid w:val="00B666B2"/>
    <w:rsid w:val="00B672B4"/>
    <w:rsid w:val="00B67369"/>
    <w:rsid w:val="00B701A8"/>
    <w:rsid w:val="00B71527"/>
    <w:rsid w:val="00B73C44"/>
    <w:rsid w:val="00B73D0E"/>
    <w:rsid w:val="00B73FCA"/>
    <w:rsid w:val="00B74B07"/>
    <w:rsid w:val="00B75522"/>
    <w:rsid w:val="00B761C4"/>
    <w:rsid w:val="00B7621D"/>
    <w:rsid w:val="00B76234"/>
    <w:rsid w:val="00B770DE"/>
    <w:rsid w:val="00B77209"/>
    <w:rsid w:val="00B77FB5"/>
    <w:rsid w:val="00B81BE5"/>
    <w:rsid w:val="00B82D2E"/>
    <w:rsid w:val="00B83367"/>
    <w:rsid w:val="00B929D2"/>
    <w:rsid w:val="00B93E72"/>
    <w:rsid w:val="00B949C1"/>
    <w:rsid w:val="00B94D44"/>
    <w:rsid w:val="00B951D2"/>
    <w:rsid w:val="00B96846"/>
    <w:rsid w:val="00B96F20"/>
    <w:rsid w:val="00BA0DCA"/>
    <w:rsid w:val="00BA28C4"/>
    <w:rsid w:val="00BA4DAA"/>
    <w:rsid w:val="00BA70D7"/>
    <w:rsid w:val="00BA7137"/>
    <w:rsid w:val="00BA723D"/>
    <w:rsid w:val="00BA75F9"/>
    <w:rsid w:val="00BA779D"/>
    <w:rsid w:val="00BB09D3"/>
    <w:rsid w:val="00BB149D"/>
    <w:rsid w:val="00BB1DA4"/>
    <w:rsid w:val="00BB36A7"/>
    <w:rsid w:val="00BB41F8"/>
    <w:rsid w:val="00BB5EBF"/>
    <w:rsid w:val="00BB6321"/>
    <w:rsid w:val="00BB6B50"/>
    <w:rsid w:val="00BB7D0A"/>
    <w:rsid w:val="00BC0D1F"/>
    <w:rsid w:val="00BC123F"/>
    <w:rsid w:val="00BC16AF"/>
    <w:rsid w:val="00BC236E"/>
    <w:rsid w:val="00BC303E"/>
    <w:rsid w:val="00BC3C9D"/>
    <w:rsid w:val="00BC417B"/>
    <w:rsid w:val="00BC41A4"/>
    <w:rsid w:val="00BC589F"/>
    <w:rsid w:val="00BC6C86"/>
    <w:rsid w:val="00BC74E6"/>
    <w:rsid w:val="00BC760B"/>
    <w:rsid w:val="00BC76AE"/>
    <w:rsid w:val="00BD07D4"/>
    <w:rsid w:val="00BD27EF"/>
    <w:rsid w:val="00BD59D0"/>
    <w:rsid w:val="00BD6D8B"/>
    <w:rsid w:val="00BD71A4"/>
    <w:rsid w:val="00BE01CC"/>
    <w:rsid w:val="00BE0288"/>
    <w:rsid w:val="00BE0AC3"/>
    <w:rsid w:val="00BE232F"/>
    <w:rsid w:val="00BE3D2B"/>
    <w:rsid w:val="00BE4704"/>
    <w:rsid w:val="00BF1BA3"/>
    <w:rsid w:val="00BF5642"/>
    <w:rsid w:val="00BF6125"/>
    <w:rsid w:val="00BF630E"/>
    <w:rsid w:val="00BF6491"/>
    <w:rsid w:val="00BF6D98"/>
    <w:rsid w:val="00BF7DEA"/>
    <w:rsid w:val="00C0093B"/>
    <w:rsid w:val="00C00C69"/>
    <w:rsid w:val="00C029CD"/>
    <w:rsid w:val="00C044DA"/>
    <w:rsid w:val="00C055DD"/>
    <w:rsid w:val="00C06DCB"/>
    <w:rsid w:val="00C101F8"/>
    <w:rsid w:val="00C109DC"/>
    <w:rsid w:val="00C10B5B"/>
    <w:rsid w:val="00C11D64"/>
    <w:rsid w:val="00C1300A"/>
    <w:rsid w:val="00C13658"/>
    <w:rsid w:val="00C1402F"/>
    <w:rsid w:val="00C1448C"/>
    <w:rsid w:val="00C15EFF"/>
    <w:rsid w:val="00C1628D"/>
    <w:rsid w:val="00C17689"/>
    <w:rsid w:val="00C2040E"/>
    <w:rsid w:val="00C207C0"/>
    <w:rsid w:val="00C218CC"/>
    <w:rsid w:val="00C21D5B"/>
    <w:rsid w:val="00C22B82"/>
    <w:rsid w:val="00C2418F"/>
    <w:rsid w:val="00C2446E"/>
    <w:rsid w:val="00C24A62"/>
    <w:rsid w:val="00C258C6"/>
    <w:rsid w:val="00C25EC9"/>
    <w:rsid w:val="00C268BD"/>
    <w:rsid w:val="00C275FE"/>
    <w:rsid w:val="00C3221A"/>
    <w:rsid w:val="00C32717"/>
    <w:rsid w:val="00C3389D"/>
    <w:rsid w:val="00C3404E"/>
    <w:rsid w:val="00C34375"/>
    <w:rsid w:val="00C34820"/>
    <w:rsid w:val="00C35907"/>
    <w:rsid w:val="00C35B29"/>
    <w:rsid w:val="00C35CED"/>
    <w:rsid w:val="00C371B6"/>
    <w:rsid w:val="00C379B7"/>
    <w:rsid w:val="00C4285F"/>
    <w:rsid w:val="00C42AC8"/>
    <w:rsid w:val="00C4386F"/>
    <w:rsid w:val="00C4596C"/>
    <w:rsid w:val="00C45DD2"/>
    <w:rsid w:val="00C506C3"/>
    <w:rsid w:val="00C50DCA"/>
    <w:rsid w:val="00C51E86"/>
    <w:rsid w:val="00C5224A"/>
    <w:rsid w:val="00C529D4"/>
    <w:rsid w:val="00C52AF3"/>
    <w:rsid w:val="00C52E46"/>
    <w:rsid w:val="00C52EDC"/>
    <w:rsid w:val="00C53C39"/>
    <w:rsid w:val="00C5470B"/>
    <w:rsid w:val="00C549AD"/>
    <w:rsid w:val="00C54B0B"/>
    <w:rsid w:val="00C54FFB"/>
    <w:rsid w:val="00C5594C"/>
    <w:rsid w:val="00C55B94"/>
    <w:rsid w:val="00C56429"/>
    <w:rsid w:val="00C56A04"/>
    <w:rsid w:val="00C57CA5"/>
    <w:rsid w:val="00C600A7"/>
    <w:rsid w:val="00C60869"/>
    <w:rsid w:val="00C61063"/>
    <w:rsid w:val="00C619B9"/>
    <w:rsid w:val="00C62152"/>
    <w:rsid w:val="00C661AD"/>
    <w:rsid w:val="00C66B70"/>
    <w:rsid w:val="00C6702A"/>
    <w:rsid w:val="00C679A6"/>
    <w:rsid w:val="00C70AB7"/>
    <w:rsid w:val="00C70D09"/>
    <w:rsid w:val="00C71E2E"/>
    <w:rsid w:val="00C71E34"/>
    <w:rsid w:val="00C72343"/>
    <w:rsid w:val="00C726BA"/>
    <w:rsid w:val="00C72B68"/>
    <w:rsid w:val="00C76968"/>
    <w:rsid w:val="00C7696C"/>
    <w:rsid w:val="00C773E1"/>
    <w:rsid w:val="00C80610"/>
    <w:rsid w:val="00C8172A"/>
    <w:rsid w:val="00C822A4"/>
    <w:rsid w:val="00C8277F"/>
    <w:rsid w:val="00C8309C"/>
    <w:rsid w:val="00C83442"/>
    <w:rsid w:val="00C836A1"/>
    <w:rsid w:val="00C862AD"/>
    <w:rsid w:val="00C8633A"/>
    <w:rsid w:val="00C86DA1"/>
    <w:rsid w:val="00C87470"/>
    <w:rsid w:val="00C87D06"/>
    <w:rsid w:val="00C9034F"/>
    <w:rsid w:val="00C915A8"/>
    <w:rsid w:val="00C91834"/>
    <w:rsid w:val="00C91F2B"/>
    <w:rsid w:val="00C926AA"/>
    <w:rsid w:val="00C932C8"/>
    <w:rsid w:val="00C938F4"/>
    <w:rsid w:val="00C947EB"/>
    <w:rsid w:val="00C94C03"/>
    <w:rsid w:val="00C96822"/>
    <w:rsid w:val="00CA10D0"/>
    <w:rsid w:val="00CA23C2"/>
    <w:rsid w:val="00CA42E6"/>
    <w:rsid w:val="00CA5266"/>
    <w:rsid w:val="00CA5819"/>
    <w:rsid w:val="00CA66DA"/>
    <w:rsid w:val="00CA739A"/>
    <w:rsid w:val="00CA7B5A"/>
    <w:rsid w:val="00CA7BA6"/>
    <w:rsid w:val="00CB097F"/>
    <w:rsid w:val="00CB12E3"/>
    <w:rsid w:val="00CB361A"/>
    <w:rsid w:val="00CB3B47"/>
    <w:rsid w:val="00CB3C44"/>
    <w:rsid w:val="00CB79C9"/>
    <w:rsid w:val="00CB7D8C"/>
    <w:rsid w:val="00CC0E4F"/>
    <w:rsid w:val="00CC0F0E"/>
    <w:rsid w:val="00CC11C1"/>
    <w:rsid w:val="00CC13D4"/>
    <w:rsid w:val="00CC316E"/>
    <w:rsid w:val="00CC36B5"/>
    <w:rsid w:val="00CC42F2"/>
    <w:rsid w:val="00CC4590"/>
    <w:rsid w:val="00CC4E44"/>
    <w:rsid w:val="00CC4EC5"/>
    <w:rsid w:val="00CC66D1"/>
    <w:rsid w:val="00CC6C11"/>
    <w:rsid w:val="00CC7AF4"/>
    <w:rsid w:val="00CD1AF9"/>
    <w:rsid w:val="00CD210C"/>
    <w:rsid w:val="00CD3BF7"/>
    <w:rsid w:val="00CD4031"/>
    <w:rsid w:val="00CD537F"/>
    <w:rsid w:val="00CD60F0"/>
    <w:rsid w:val="00CD640B"/>
    <w:rsid w:val="00CD6928"/>
    <w:rsid w:val="00CD7A3E"/>
    <w:rsid w:val="00CD7AD4"/>
    <w:rsid w:val="00CE0423"/>
    <w:rsid w:val="00CE131D"/>
    <w:rsid w:val="00CE2FA7"/>
    <w:rsid w:val="00CE2FF4"/>
    <w:rsid w:val="00CE3721"/>
    <w:rsid w:val="00CE4021"/>
    <w:rsid w:val="00CE46D9"/>
    <w:rsid w:val="00CE564B"/>
    <w:rsid w:val="00CF0C11"/>
    <w:rsid w:val="00CF27D6"/>
    <w:rsid w:val="00CF2F11"/>
    <w:rsid w:val="00CF2FBF"/>
    <w:rsid w:val="00CF3241"/>
    <w:rsid w:val="00CF333F"/>
    <w:rsid w:val="00CF74A3"/>
    <w:rsid w:val="00CF7CC6"/>
    <w:rsid w:val="00D0128C"/>
    <w:rsid w:val="00D028DB"/>
    <w:rsid w:val="00D0292F"/>
    <w:rsid w:val="00D02CEF"/>
    <w:rsid w:val="00D03F95"/>
    <w:rsid w:val="00D0704D"/>
    <w:rsid w:val="00D1016A"/>
    <w:rsid w:val="00D114CA"/>
    <w:rsid w:val="00D11721"/>
    <w:rsid w:val="00D11AB5"/>
    <w:rsid w:val="00D12034"/>
    <w:rsid w:val="00D126F6"/>
    <w:rsid w:val="00D1295E"/>
    <w:rsid w:val="00D12E42"/>
    <w:rsid w:val="00D12F80"/>
    <w:rsid w:val="00D1574E"/>
    <w:rsid w:val="00D16F3F"/>
    <w:rsid w:val="00D17142"/>
    <w:rsid w:val="00D202E5"/>
    <w:rsid w:val="00D212AE"/>
    <w:rsid w:val="00D2229D"/>
    <w:rsid w:val="00D23165"/>
    <w:rsid w:val="00D24A4A"/>
    <w:rsid w:val="00D257AE"/>
    <w:rsid w:val="00D26172"/>
    <w:rsid w:val="00D27055"/>
    <w:rsid w:val="00D27666"/>
    <w:rsid w:val="00D30067"/>
    <w:rsid w:val="00D3069D"/>
    <w:rsid w:val="00D31693"/>
    <w:rsid w:val="00D31A3B"/>
    <w:rsid w:val="00D31D94"/>
    <w:rsid w:val="00D32014"/>
    <w:rsid w:val="00D32840"/>
    <w:rsid w:val="00D32C20"/>
    <w:rsid w:val="00D35267"/>
    <w:rsid w:val="00D354F8"/>
    <w:rsid w:val="00D36AF6"/>
    <w:rsid w:val="00D37ED7"/>
    <w:rsid w:val="00D37FAB"/>
    <w:rsid w:val="00D40975"/>
    <w:rsid w:val="00D40EF9"/>
    <w:rsid w:val="00D410B5"/>
    <w:rsid w:val="00D43533"/>
    <w:rsid w:val="00D4357D"/>
    <w:rsid w:val="00D44E27"/>
    <w:rsid w:val="00D47C60"/>
    <w:rsid w:val="00D54270"/>
    <w:rsid w:val="00D55204"/>
    <w:rsid w:val="00D57708"/>
    <w:rsid w:val="00D61506"/>
    <w:rsid w:val="00D615C7"/>
    <w:rsid w:val="00D61BBE"/>
    <w:rsid w:val="00D62335"/>
    <w:rsid w:val="00D62C79"/>
    <w:rsid w:val="00D62F9F"/>
    <w:rsid w:val="00D63016"/>
    <w:rsid w:val="00D64D16"/>
    <w:rsid w:val="00D65319"/>
    <w:rsid w:val="00D67053"/>
    <w:rsid w:val="00D67F32"/>
    <w:rsid w:val="00D703D9"/>
    <w:rsid w:val="00D71948"/>
    <w:rsid w:val="00D71D83"/>
    <w:rsid w:val="00D71E95"/>
    <w:rsid w:val="00D721F8"/>
    <w:rsid w:val="00D72370"/>
    <w:rsid w:val="00D7289B"/>
    <w:rsid w:val="00D73977"/>
    <w:rsid w:val="00D74617"/>
    <w:rsid w:val="00D77D4B"/>
    <w:rsid w:val="00D84257"/>
    <w:rsid w:val="00D842BD"/>
    <w:rsid w:val="00D84AB1"/>
    <w:rsid w:val="00D85928"/>
    <w:rsid w:val="00D859FB"/>
    <w:rsid w:val="00D863F7"/>
    <w:rsid w:val="00D874D2"/>
    <w:rsid w:val="00D87912"/>
    <w:rsid w:val="00D91D49"/>
    <w:rsid w:val="00D945A1"/>
    <w:rsid w:val="00D94941"/>
    <w:rsid w:val="00D96350"/>
    <w:rsid w:val="00D9736F"/>
    <w:rsid w:val="00DA0816"/>
    <w:rsid w:val="00DA2262"/>
    <w:rsid w:val="00DA330F"/>
    <w:rsid w:val="00DA3805"/>
    <w:rsid w:val="00DA5048"/>
    <w:rsid w:val="00DA513B"/>
    <w:rsid w:val="00DA5C29"/>
    <w:rsid w:val="00DA5C88"/>
    <w:rsid w:val="00DB0ACD"/>
    <w:rsid w:val="00DB2E2C"/>
    <w:rsid w:val="00DB2EBB"/>
    <w:rsid w:val="00DB32E2"/>
    <w:rsid w:val="00DB3C41"/>
    <w:rsid w:val="00DB4B15"/>
    <w:rsid w:val="00DB4B54"/>
    <w:rsid w:val="00DB51B5"/>
    <w:rsid w:val="00DB5B87"/>
    <w:rsid w:val="00DB663F"/>
    <w:rsid w:val="00DC0225"/>
    <w:rsid w:val="00DC05DA"/>
    <w:rsid w:val="00DC0F1C"/>
    <w:rsid w:val="00DC173E"/>
    <w:rsid w:val="00DC26B7"/>
    <w:rsid w:val="00DC3115"/>
    <w:rsid w:val="00DC3F3A"/>
    <w:rsid w:val="00DC5D3C"/>
    <w:rsid w:val="00DC5FD9"/>
    <w:rsid w:val="00DC6075"/>
    <w:rsid w:val="00DC72A7"/>
    <w:rsid w:val="00DC733F"/>
    <w:rsid w:val="00DC7876"/>
    <w:rsid w:val="00DD0E16"/>
    <w:rsid w:val="00DD1BCC"/>
    <w:rsid w:val="00DD2717"/>
    <w:rsid w:val="00DD4FCA"/>
    <w:rsid w:val="00DD7647"/>
    <w:rsid w:val="00DD76D2"/>
    <w:rsid w:val="00DD7CDD"/>
    <w:rsid w:val="00DE13B4"/>
    <w:rsid w:val="00DE165A"/>
    <w:rsid w:val="00DE2476"/>
    <w:rsid w:val="00DE445D"/>
    <w:rsid w:val="00DE77C0"/>
    <w:rsid w:val="00DF199C"/>
    <w:rsid w:val="00DF19B3"/>
    <w:rsid w:val="00DF2246"/>
    <w:rsid w:val="00DF36ED"/>
    <w:rsid w:val="00DF3936"/>
    <w:rsid w:val="00DF3E33"/>
    <w:rsid w:val="00DF3F63"/>
    <w:rsid w:val="00DF47CF"/>
    <w:rsid w:val="00DF4B5D"/>
    <w:rsid w:val="00DF4C16"/>
    <w:rsid w:val="00DF53F4"/>
    <w:rsid w:val="00DF73BB"/>
    <w:rsid w:val="00E021DE"/>
    <w:rsid w:val="00E026C6"/>
    <w:rsid w:val="00E02A04"/>
    <w:rsid w:val="00E048B5"/>
    <w:rsid w:val="00E05923"/>
    <w:rsid w:val="00E05CC6"/>
    <w:rsid w:val="00E06A36"/>
    <w:rsid w:val="00E06D51"/>
    <w:rsid w:val="00E0786A"/>
    <w:rsid w:val="00E07B4C"/>
    <w:rsid w:val="00E1008B"/>
    <w:rsid w:val="00E11629"/>
    <w:rsid w:val="00E12047"/>
    <w:rsid w:val="00E12A56"/>
    <w:rsid w:val="00E1314A"/>
    <w:rsid w:val="00E14F04"/>
    <w:rsid w:val="00E15B24"/>
    <w:rsid w:val="00E15C4B"/>
    <w:rsid w:val="00E17A58"/>
    <w:rsid w:val="00E203B2"/>
    <w:rsid w:val="00E20FA0"/>
    <w:rsid w:val="00E2131A"/>
    <w:rsid w:val="00E23047"/>
    <w:rsid w:val="00E23327"/>
    <w:rsid w:val="00E23708"/>
    <w:rsid w:val="00E237B7"/>
    <w:rsid w:val="00E23F9A"/>
    <w:rsid w:val="00E24D2E"/>
    <w:rsid w:val="00E26C51"/>
    <w:rsid w:val="00E2705E"/>
    <w:rsid w:val="00E27D51"/>
    <w:rsid w:val="00E30855"/>
    <w:rsid w:val="00E30F1C"/>
    <w:rsid w:val="00E32079"/>
    <w:rsid w:val="00E32FD4"/>
    <w:rsid w:val="00E33463"/>
    <w:rsid w:val="00E346BF"/>
    <w:rsid w:val="00E34F32"/>
    <w:rsid w:val="00E3532F"/>
    <w:rsid w:val="00E354FF"/>
    <w:rsid w:val="00E35AEF"/>
    <w:rsid w:val="00E3727C"/>
    <w:rsid w:val="00E401A9"/>
    <w:rsid w:val="00E401B6"/>
    <w:rsid w:val="00E43565"/>
    <w:rsid w:val="00E43921"/>
    <w:rsid w:val="00E43D6B"/>
    <w:rsid w:val="00E44BCE"/>
    <w:rsid w:val="00E464E3"/>
    <w:rsid w:val="00E46C43"/>
    <w:rsid w:val="00E47D8F"/>
    <w:rsid w:val="00E51020"/>
    <w:rsid w:val="00E52359"/>
    <w:rsid w:val="00E5371E"/>
    <w:rsid w:val="00E5426B"/>
    <w:rsid w:val="00E54A87"/>
    <w:rsid w:val="00E558EC"/>
    <w:rsid w:val="00E569BC"/>
    <w:rsid w:val="00E56A22"/>
    <w:rsid w:val="00E57254"/>
    <w:rsid w:val="00E577B0"/>
    <w:rsid w:val="00E60D82"/>
    <w:rsid w:val="00E61241"/>
    <w:rsid w:val="00E62F21"/>
    <w:rsid w:val="00E63243"/>
    <w:rsid w:val="00E6363E"/>
    <w:rsid w:val="00E6592B"/>
    <w:rsid w:val="00E67947"/>
    <w:rsid w:val="00E67A77"/>
    <w:rsid w:val="00E67C9A"/>
    <w:rsid w:val="00E72275"/>
    <w:rsid w:val="00E72A8B"/>
    <w:rsid w:val="00E733E9"/>
    <w:rsid w:val="00E7396A"/>
    <w:rsid w:val="00E73DC5"/>
    <w:rsid w:val="00E74CB0"/>
    <w:rsid w:val="00E751BE"/>
    <w:rsid w:val="00E81F5E"/>
    <w:rsid w:val="00E8266C"/>
    <w:rsid w:val="00E82C19"/>
    <w:rsid w:val="00E83B3B"/>
    <w:rsid w:val="00E848B8"/>
    <w:rsid w:val="00E84D9F"/>
    <w:rsid w:val="00E861D6"/>
    <w:rsid w:val="00E861F3"/>
    <w:rsid w:val="00E86265"/>
    <w:rsid w:val="00E8687E"/>
    <w:rsid w:val="00E87DB3"/>
    <w:rsid w:val="00E901DE"/>
    <w:rsid w:val="00E90CF8"/>
    <w:rsid w:val="00E90F27"/>
    <w:rsid w:val="00E91023"/>
    <w:rsid w:val="00E915CE"/>
    <w:rsid w:val="00E917CD"/>
    <w:rsid w:val="00E947F3"/>
    <w:rsid w:val="00E94BA7"/>
    <w:rsid w:val="00E961DA"/>
    <w:rsid w:val="00E9773B"/>
    <w:rsid w:val="00EA065D"/>
    <w:rsid w:val="00EA10C6"/>
    <w:rsid w:val="00EA1661"/>
    <w:rsid w:val="00EA2CBD"/>
    <w:rsid w:val="00EA45C3"/>
    <w:rsid w:val="00EA4905"/>
    <w:rsid w:val="00EA5317"/>
    <w:rsid w:val="00EA55EA"/>
    <w:rsid w:val="00EA5736"/>
    <w:rsid w:val="00EA65EC"/>
    <w:rsid w:val="00EA7D93"/>
    <w:rsid w:val="00EB1596"/>
    <w:rsid w:val="00EB3A01"/>
    <w:rsid w:val="00EB3A2E"/>
    <w:rsid w:val="00EB3EF5"/>
    <w:rsid w:val="00EB72D3"/>
    <w:rsid w:val="00EC1BC1"/>
    <w:rsid w:val="00EC1D99"/>
    <w:rsid w:val="00EC2758"/>
    <w:rsid w:val="00EC30E0"/>
    <w:rsid w:val="00EC30F9"/>
    <w:rsid w:val="00EC4B91"/>
    <w:rsid w:val="00EC51A8"/>
    <w:rsid w:val="00EC75AA"/>
    <w:rsid w:val="00EC7C82"/>
    <w:rsid w:val="00ED03E7"/>
    <w:rsid w:val="00ED11D1"/>
    <w:rsid w:val="00ED3595"/>
    <w:rsid w:val="00ED427E"/>
    <w:rsid w:val="00ED47B8"/>
    <w:rsid w:val="00ED49A8"/>
    <w:rsid w:val="00ED54DD"/>
    <w:rsid w:val="00ED5574"/>
    <w:rsid w:val="00ED5F7A"/>
    <w:rsid w:val="00ED635F"/>
    <w:rsid w:val="00ED6872"/>
    <w:rsid w:val="00ED6F67"/>
    <w:rsid w:val="00ED75CB"/>
    <w:rsid w:val="00ED76DC"/>
    <w:rsid w:val="00EE0199"/>
    <w:rsid w:val="00EE10C8"/>
    <w:rsid w:val="00EE1521"/>
    <w:rsid w:val="00EE1968"/>
    <w:rsid w:val="00EE2018"/>
    <w:rsid w:val="00EE263C"/>
    <w:rsid w:val="00EE2D85"/>
    <w:rsid w:val="00EE4A9A"/>
    <w:rsid w:val="00EE4C51"/>
    <w:rsid w:val="00EE6490"/>
    <w:rsid w:val="00EF2198"/>
    <w:rsid w:val="00EF371C"/>
    <w:rsid w:val="00EF3E94"/>
    <w:rsid w:val="00EF47B5"/>
    <w:rsid w:val="00EF4FBC"/>
    <w:rsid w:val="00EF5057"/>
    <w:rsid w:val="00EF5428"/>
    <w:rsid w:val="00EF5F02"/>
    <w:rsid w:val="00EF7308"/>
    <w:rsid w:val="00F02185"/>
    <w:rsid w:val="00F021E4"/>
    <w:rsid w:val="00F02A8E"/>
    <w:rsid w:val="00F03375"/>
    <w:rsid w:val="00F038C8"/>
    <w:rsid w:val="00F05F0F"/>
    <w:rsid w:val="00F06B85"/>
    <w:rsid w:val="00F075B9"/>
    <w:rsid w:val="00F1187D"/>
    <w:rsid w:val="00F14C75"/>
    <w:rsid w:val="00F153EB"/>
    <w:rsid w:val="00F16B89"/>
    <w:rsid w:val="00F17137"/>
    <w:rsid w:val="00F17DDE"/>
    <w:rsid w:val="00F209F9"/>
    <w:rsid w:val="00F21881"/>
    <w:rsid w:val="00F230BD"/>
    <w:rsid w:val="00F2324F"/>
    <w:rsid w:val="00F24748"/>
    <w:rsid w:val="00F24E28"/>
    <w:rsid w:val="00F2682A"/>
    <w:rsid w:val="00F268DA"/>
    <w:rsid w:val="00F26943"/>
    <w:rsid w:val="00F3181F"/>
    <w:rsid w:val="00F31F4B"/>
    <w:rsid w:val="00F33802"/>
    <w:rsid w:val="00F33924"/>
    <w:rsid w:val="00F33DDB"/>
    <w:rsid w:val="00F35164"/>
    <w:rsid w:val="00F37131"/>
    <w:rsid w:val="00F40241"/>
    <w:rsid w:val="00F403C5"/>
    <w:rsid w:val="00F4045B"/>
    <w:rsid w:val="00F40B89"/>
    <w:rsid w:val="00F42420"/>
    <w:rsid w:val="00F42AC4"/>
    <w:rsid w:val="00F4315B"/>
    <w:rsid w:val="00F43544"/>
    <w:rsid w:val="00F46BD3"/>
    <w:rsid w:val="00F47946"/>
    <w:rsid w:val="00F502BB"/>
    <w:rsid w:val="00F5040C"/>
    <w:rsid w:val="00F509E3"/>
    <w:rsid w:val="00F5154B"/>
    <w:rsid w:val="00F524DF"/>
    <w:rsid w:val="00F52CC2"/>
    <w:rsid w:val="00F53229"/>
    <w:rsid w:val="00F5506E"/>
    <w:rsid w:val="00F56792"/>
    <w:rsid w:val="00F5711C"/>
    <w:rsid w:val="00F6332C"/>
    <w:rsid w:val="00F638DA"/>
    <w:rsid w:val="00F6417E"/>
    <w:rsid w:val="00F658C0"/>
    <w:rsid w:val="00F65B56"/>
    <w:rsid w:val="00F65DD0"/>
    <w:rsid w:val="00F66535"/>
    <w:rsid w:val="00F679F7"/>
    <w:rsid w:val="00F71D31"/>
    <w:rsid w:val="00F7595C"/>
    <w:rsid w:val="00F75EE4"/>
    <w:rsid w:val="00F76FEF"/>
    <w:rsid w:val="00F80AE6"/>
    <w:rsid w:val="00F82466"/>
    <w:rsid w:val="00F82BAD"/>
    <w:rsid w:val="00F83A7B"/>
    <w:rsid w:val="00F83B9D"/>
    <w:rsid w:val="00F8573B"/>
    <w:rsid w:val="00F866CA"/>
    <w:rsid w:val="00F91047"/>
    <w:rsid w:val="00F91E9E"/>
    <w:rsid w:val="00F92D50"/>
    <w:rsid w:val="00F95DFA"/>
    <w:rsid w:val="00F961DA"/>
    <w:rsid w:val="00F96585"/>
    <w:rsid w:val="00F96865"/>
    <w:rsid w:val="00F96DC2"/>
    <w:rsid w:val="00F97266"/>
    <w:rsid w:val="00F97453"/>
    <w:rsid w:val="00F978B9"/>
    <w:rsid w:val="00FA059D"/>
    <w:rsid w:val="00FA0E52"/>
    <w:rsid w:val="00FA1011"/>
    <w:rsid w:val="00FA179E"/>
    <w:rsid w:val="00FB0855"/>
    <w:rsid w:val="00FB0AA1"/>
    <w:rsid w:val="00FB0C3A"/>
    <w:rsid w:val="00FB1736"/>
    <w:rsid w:val="00FB1A34"/>
    <w:rsid w:val="00FB312A"/>
    <w:rsid w:val="00FB315A"/>
    <w:rsid w:val="00FB31AA"/>
    <w:rsid w:val="00FB6731"/>
    <w:rsid w:val="00FC0F24"/>
    <w:rsid w:val="00FC1496"/>
    <w:rsid w:val="00FC25DA"/>
    <w:rsid w:val="00FC280B"/>
    <w:rsid w:val="00FC347D"/>
    <w:rsid w:val="00FC3943"/>
    <w:rsid w:val="00FC6461"/>
    <w:rsid w:val="00FD0A0C"/>
    <w:rsid w:val="00FD0DB1"/>
    <w:rsid w:val="00FD2094"/>
    <w:rsid w:val="00FD31DE"/>
    <w:rsid w:val="00FD354A"/>
    <w:rsid w:val="00FD49C2"/>
    <w:rsid w:val="00FD5346"/>
    <w:rsid w:val="00FD5949"/>
    <w:rsid w:val="00FD6893"/>
    <w:rsid w:val="00FE2716"/>
    <w:rsid w:val="00FE445C"/>
    <w:rsid w:val="00FE4C3C"/>
    <w:rsid w:val="00FE58C1"/>
    <w:rsid w:val="00FE5ABC"/>
    <w:rsid w:val="00FF0048"/>
    <w:rsid w:val="00FF0BD4"/>
    <w:rsid w:val="00FF2C42"/>
    <w:rsid w:val="00FF3CC4"/>
    <w:rsid w:val="00FF3E47"/>
    <w:rsid w:val="00FF4A54"/>
    <w:rsid w:val="00FF5B4E"/>
    <w:rsid w:val="00FF6753"/>
    <w:rsid w:val="00FF7B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4F7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link w:val="Ttulo1Car"/>
    <w:uiPriority w:val="99"/>
    <w:qFormat/>
    <w:rsid w:val="00BD27E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172C14"/>
    <w:pPr>
      <w:keepNext/>
      <w:keepLines/>
      <w:spacing w:before="20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9"/>
    <w:qFormat/>
    <w:rsid w:val="00822064"/>
    <w:pPr>
      <w:keepNext/>
      <w:keepLines/>
      <w:spacing w:before="200"/>
      <w:outlineLvl w:val="2"/>
    </w:pPr>
    <w:rPr>
      <w:rFonts w:ascii="Cambria" w:eastAsia="SimSun" w:hAnsi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semiHidden/>
    <w:unhideWhenUsed/>
    <w:qFormat/>
    <w:locked/>
    <w:rsid w:val="001B495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BD27EF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semiHidden/>
    <w:locked/>
    <w:rsid w:val="00172C14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822064"/>
    <w:rPr>
      <w:rFonts w:ascii="Cambria" w:eastAsia="SimSun" w:hAnsi="Cambria" w:cs="Times New Roman"/>
      <w:b/>
      <w:bCs/>
      <w:color w:val="4F81BD"/>
    </w:rPr>
  </w:style>
  <w:style w:type="paragraph" w:styleId="Textosinformato">
    <w:name w:val="Plain Text"/>
    <w:basedOn w:val="Normal"/>
    <w:link w:val="TextosinformatoCar"/>
    <w:uiPriority w:val="99"/>
    <w:semiHidden/>
    <w:rsid w:val="00ED75CB"/>
    <w:pPr>
      <w:spacing w:before="100" w:beforeAutospacing="1" w:after="100" w:afterAutospacing="1"/>
    </w:p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ED75CB"/>
    <w:rPr>
      <w:rFonts w:ascii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ED75CB"/>
    <w:rPr>
      <w:rFonts w:cs="Times New Roman"/>
      <w:color w:val="0000FF"/>
      <w:u w:val="single"/>
    </w:rPr>
  </w:style>
  <w:style w:type="character" w:customStyle="1" w:styleId="text">
    <w:name w:val="text"/>
    <w:basedOn w:val="Fuentedeprrafopredeter"/>
    <w:uiPriority w:val="99"/>
    <w:rsid w:val="008C456C"/>
    <w:rPr>
      <w:rFonts w:cs="Times New Roman"/>
    </w:rPr>
  </w:style>
  <w:style w:type="paragraph" w:styleId="Encabezado">
    <w:name w:val="header"/>
    <w:basedOn w:val="Normal"/>
    <w:link w:val="EncabezadoCar"/>
    <w:uiPriority w:val="99"/>
    <w:semiHidden/>
    <w:rsid w:val="00ED54DD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ED54DD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ED54DD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D54DD"/>
    <w:rPr>
      <w:rFonts w:cs="Times New Roman"/>
    </w:rPr>
  </w:style>
  <w:style w:type="character" w:styleId="Nmerodelnea">
    <w:name w:val="line number"/>
    <w:basedOn w:val="Fuentedeprrafopredeter"/>
    <w:uiPriority w:val="99"/>
    <w:semiHidden/>
    <w:rsid w:val="00ED54DD"/>
    <w:rPr>
      <w:rFonts w:cs="Times New Roman"/>
    </w:rPr>
  </w:style>
  <w:style w:type="paragraph" w:customStyle="1" w:styleId="volissue">
    <w:name w:val="volissue"/>
    <w:basedOn w:val="Normal"/>
    <w:uiPriority w:val="99"/>
    <w:rsid w:val="006A4886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rsid w:val="006A488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A4886"/>
    <w:rPr>
      <w:rFonts w:ascii="Tahoma" w:hAnsi="Tahoma" w:cs="Tahoma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137D48"/>
    <w:rPr>
      <w:rFonts w:cs="Times New Roman"/>
      <w:i/>
      <w:iCs/>
    </w:rPr>
  </w:style>
  <w:style w:type="character" w:customStyle="1" w:styleId="searchnone">
    <w:name w:val="searchnone"/>
    <w:basedOn w:val="Fuentedeprrafopredeter"/>
    <w:uiPriority w:val="99"/>
    <w:rsid w:val="00137D48"/>
    <w:rPr>
      <w:rFonts w:cs="Times New Roman"/>
    </w:rPr>
  </w:style>
  <w:style w:type="character" w:customStyle="1" w:styleId="hithilite">
    <w:name w:val="hithilite"/>
    <w:basedOn w:val="Fuentedeprrafopredeter"/>
    <w:uiPriority w:val="99"/>
    <w:rsid w:val="00137D48"/>
    <w:rPr>
      <w:rFonts w:cs="Times New Roman"/>
    </w:rPr>
  </w:style>
  <w:style w:type="character" w:customStyle="1" w:styleId="author">
    <w:name w:val="author"/>
    <w:basedOn w:val="Fuentedeprrafopredeter"/>
    <w:rsid w:val="005E6C08"/>
    <w:rPr>
      <w:rFonts w:cs="Times New Roman"/>
    </w:rPr>
  </w:style>
  <w:style w:type="character" w:customStyle="1" w:styleId="nlmsource">
    <w:name w:val="nlm_source"/>
    <w:basedOn w:val="Fuentedeprrafopredeter"/>
    <w:uiPriority w:val="99"/>
    <w:rsid w:val="005E6C08"/>
    <w:rPr>
      <w:rFonts w:cs="Times New Roman"/>
    </w:rPr>
  </w:style>
  <w:style w:type="character" w:styleId="Textoennegrita">
    <w:name w:val="Strong"/>
    <w:basedOn w:val="Fuentedeprrafopredeter"/>
    <w:uiPriority w:val="99"/>
    <w:qFormat/>
    <w:rsid w:val="004B5B9A"/>
    <w:rPr>
      <w:rFonts w:cs="Times New Roman"/>
      <w:b/>
      <w:bCs/>
    </w:rPr>
  </w:style>
  <w:style w:type="character" w:customStyle="1" w:styleId="citation">
    <w:name w:val="citation"/>
    <w:basedOn w:val="Fuentedeprrafopredeter"/>
    <w:rsid w:val="00B25994"/>
    <w:rPr>
      <w:rFonts w:cs="Times New Roman"/>
    </w:rPr>
  </w:style>
  <w:style w:type="character" w:customStyle="1" w:styleId="spelle">
    <w:name w:val="spelle"/>
    <w:basedOn w:val="Fuentedeprrafopredeter"/>
    <w:rsid w:val="00D11721"/>
    <w:rPr>
      <w:rFonts w:cs="Times New Roman"/>
    </w:rPr>
  </w:style>
  <w:style w:type="character" w:customStyle="1" w:styleId="bold">
    <w:name w:val="bold"/>
    <w:basedOn w:val="Fuentedeprrafopredeter"/>
    <w:uiPriority w:val="99"/>
    <w:rsid w:val="00FB0AA1"/>
    <w:rPr>
      <w:rFonts w:cs="Times New Roman"/>
    </w:rPr>
  </w:style>
  <w:style w:type="character" w:customStyle="1" w:styleId="titulo">
    <w:name w:val="titulo"/>
    <w:basedOn w:val="Fuentedeprrafopredeter"/>
    <w:uiPriority w:val="99"/>
    <w:rsid w:val="00172C14"/>
    <w:rPr>
      <w:rFonts w:cs="Times New Roman"/>
    </w:rPr>
  </w:style>
  <w:style w:type="character" w:styleId="AcrnimoHTML">
    <w:name w:val="HTML Acronym"/>
    <w:basedOn w:val="Fuentedeprrafopredeter"/>
    <w:uiPriority w:val="99"/>
    <w:semiHidden/>
    <w:rsid w:val="00172C14"/>
    <w:rPr>
      <w:rFonts w:cs="Times New Roman"/>
    </w:rPr>
  </w:style>
  <w:style w:type="table" w:styleId="Tablaconcuadrcula">
    <w:name w:val="Table Grid"/>
    <w:basedOn w:val="Tablanormal"/>
    <w:uiPriority w:val="99"/>
    <w:rsid w:val="001B0A4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itaHTML">
    <w:name w:val="HTML Cite"/>
    <w:basedOn w:val="Fuentedeprrafopredeter"/>
    <w:uiPriority w:val="99"/>
    <w:semiHidden/>
    <w:rsid w:val="00366EA8"/>
    <w:rPr>
      <w:rFonts w:cs="Times New Roman"/>
      <w:i/>
      <w:iCs/>
    </w:rPr>
  </w:style>
  <w:style w:type="character" w:customStyle="1" w:styleId="pubyear">
    <w:name w:val="pubyear"/>
    <w:basedOn w:val="Fuentedeprrafopredeter"/>
    <w:rsid w:val="00366EA8"/>
    <w:rPr>
      <w:rFonts w:cs="Times New Roman"/>
    </w:rPr>
  </w:style>
  <w:style w:type="character" w:customStyle="1" w:styleId="articletitle">
    <w:name w:val="articletitle"/>
    <w:basedOn w:val="Fuentedeprrafopredeter"/>
    <w:rsid w:val="00366EA8"/>
    <w:rPr>
      <w:rFonts w:cs="Times New Roman"/>
    </w:rPr>
  </w:style>
  <w:style w:type="character" w:customStyle="1" w:styleId="journaltitle">
    <w:name w:val="journaltitle"/>
    <w:basedOn w:val="Fuentedeprrafopredeter"/>
    <w:rsid w:val="00366EA8"/>
    <w:rPr>
      <w:rFonts w:cs="Times New Roman"/>
    </w:rPr>
  </w:style>
  <w:style w:type="character" w:customStyle="1" w:styleId="vol">
    <w:name w:val="vol"/>
    <w:basedOn w:val="Fuentedeprrafopredeter"/>
    <w:rsid w:val="00366EA8"/>
    <w:rPr>
      <w:rFonts w:cs="Times New Roman"/>
    </w:rPr>
  </w:style>
  <w:style w:type="character" w:customStyle="1" w:styleId="pagefirst">
    <w:name w:val="pagefirst"/>
    <w:basedOn w:val="Fuentedeprrafopredeter"/>
    <w:rsid w:val="00366EA8"/>
    <w:rPr>
      <w:rFonts w:cs="Times New Roman"/>
    </w:rPr>
  </w:style>
  <w:style w:type="character" w:customStyle="1" w:styleId="pagelast">
    <w:name w:val="pagelast"/>
    <w:basedOn w:val="Fuentedeprrafopredeter"/>
    <w:rsid w:val="00366EA8"/>
    <w:rPr>
      <w:rFonts w:cs="Times New Roman"/>
    </w:rPr>
  </w:style>
  <w:style w:type="character" w:customStyle="1" w:styleId="reference-text">
    <w:name w:val="reference-text"/>
    <w:basedOn w:val="Fuentedeprrafopredeter"/>
    <w:uiPriority w:val="99"/>
    <w:rsid w:val="009C72DB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47187B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47187B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47187B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47187B"/>
    <w:rPr>
      <w:rFonts w:cs="Times New Roman"/>
    </w:rPr>
  </w:style>
  <w:style w:type="character" w:customStyle="1" w:styleId="st">
    <w:name w:val="st"/>
    <w:basedOn w:val="Fuentedeprrafopredeter"/>
    <w:rsid w:val="00FA179E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995D5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995D57"/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995D57"/>
    <w:rPr>
      <w:rFonts w:ascii="Calibri" w:hAnsi="Calibri" w:cs="Times New Roman"/>
      <w:sz w:val="20"/>
      <w:szCs w:val="20"/>
      <w:lang w:val="en-GB"/>
    </w:rPr>
  </w:style>
  <w:style w:type="character" w:customStyle="1" w:styleId="issue">
    <w:name w:val="issue"/>
    <w:basedOn w:val="Fuentedeprrafopredeter"/>
    <w:uiPriority w:val="99"/>
    <w:rsid w:val="00404F62"/>
    <w:rPr>
      <w:rFonts w:cs="Times New Roman"/>
    </w:rPr>
  </w:style>
  <w:style w:type="character" w:customStyle="1" w:styleId="cit-auth">
    <w:name w:val="cit-auth"/>
    <w:basedOn w:val="Fuentedeprrafopredeter"/>
    <w:rsid w:val="00B30D08"/>
    <w:rPr>
      <w:rFonts w:cs="Times New Roman"/>
    </w:rPr>
  </w:style>
  <w:style w:type="character" w:customStyle="1" w:styleId="cit-name-surname">
    <w:name w:val="cit-name-surname"/>
    <w:basedOn w:val="Fuentedeprrafopredeter"/>
    <w:rsid w:val="00B30D08"/>
    <w:rPr>
      <w:rFonts w:cs="Times New Roman"/>
    </w:rPr>
  </w:style>
  <w:style w:type="character" w:customStyle="1" w:styleId="cit-name-given-names">
    <w:name w:val="cit-name-given-names"/>
    <w:basedOn w:val="Fuentedeprrafopredeter"/>
    <w:rsid w:val="00B30D08"/>
    <w:rPr>
      <w:rFonts w:cs="Times New Roman"/>
    </w:rPr>
  </w:style>
  <w:style w:type="character" w:customStyle="1" w:styleId="cit-article-title">
    <w:name w:val="cit-article-title"/>
    <w:basedOn w:val="Fuentedeprrafopredeter"/>
    <w:rsid w:val="00B30D08"/>
    <w:rPr>
      <w:rFonts w:cs="Times New Roman"/>
    </w:rPr>
  </w:style>
  <w:style w:type="character" w:customStyle="1" w:styleId="cit-pub-date">
    <w:name w:val="cit-pub-date"/>
    <w:basedOn w:val="Fuentedeprrafopredeter"/>
    <w:rsid w:val="00B30D08"/>
    <w:rPr>
      <w:rFonts w:cs="Times New Roman"/>
    </w:rPr>
  </w:style>
  <w:style w:type="character" w:customStyle="1" w:styleId="cit-vol">
    <w:name w:val="cit-vol"/>
    <w:basedOn w:val="Fuentedeprrafopredeter"/>
    <w:rsid w:val="00B30D08"/>
    <w:rPr>
      <w:rFonts w:cs="Times New Roman"/>
    </w:rPr>
  </w:style>
  <w:style w:type="character" w:customStyle="1" w:styleId="cit-fpage">
    <w:name w:val="cit-fpage"/>
    <w:basedOn w:val="Fuentedeprrafopredeter"/>
    <w:rsid w:val="00B30D08"/>
    <w:rPr>
      <w:rFonts w:cs="Times New Roman"/>
    </w:rPr>
  </w:style>
  <w:style w:type="character" w:customStyle="1" w:styleId="cit-lpage">
    <w:name w:val="cit-lpage"/>
    <w:basedOn w:val="Fuentedeprrafopredeter"/>
    <w:rsid w:val="00B30D08"/>
    <w:rPr>
      <w:rFonts w:cs="Times New Roman"/>
    </w:rPr>
  </w:style>
  <w:style w:type="paragraph" w:customStyle="1" w:styleId="Default">
    <w:name w:val="Default"/>
    <w:rsid w:val="00A801C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Pa2">
    <w:name w:val="Pa2"/>
    <w:basedOn w:val="Default"/>
    <w:next w:val="Default"/>
    <w:uiPriority w:val="99"/>
    <w:rsid w:val="00A801C2"/>
    <w:pPr>
      <w:spacing w:line="281" w:lineRule="atLeast"/>
    </w:pPr>
    <w:rPr>
      <w:color w:val="auto"/>
    </w:rPr>
  </w:style>
  <w:style w:type="character" w:customStyle="1" w:styleId="A3">
    <w:name w:val="A3"/>
    <w:uiPriority w:val="99"/>
    <w:rsid w:val="00A801C2"/>
    <w:rPr>
      <w:color w:val="211D1E"/>
      <w:sz w:val="12"/>
    </w:rPr>
  </w:style>
  <w:style w:type="character" w:customStyle="1" w:styleId="A0">
    <w:name w:val="A0"/>
    <w:uiPriority w:val="99"/>
    <w:rsid w:val="00A801C2"/>
    <w:rPr>
      <w:color w:val="211D1E"/>
      <w:sz w:val="16"/>
    </w:rPr>
  </w:style>
  <w:style w:type="character" w:styleId="Hipervnculovisitado">
    <w:name w:val="FollowedHyperlink"/>
    <w:basedOn w:val="Fuentedeprrafopredeter"/>
    <w:uiPriority w:val="99"/>
    <w:semiHidden/>
    <w:rsid w:val="00ED47B8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color w:val="00B050"/>
      <w:sz w:val="16"/>
      <w:szCs w:val="16"/>
    </w:rPr>
  </w:style>
  <w:style w:type="paragraph" w:customStyle="1" w:styleId="font6">
    <w:name w:val="font6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color w:val="0070C0"/>
      <w:sz w:val="16"/>
      <w:szCs w:val="16"/>
    </w:rPr>
  </w:style>
  <w:style w:type="paragraph" w:customStyle="1" w:styleId="font7">
    <w:name w:val="font7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color w:val="7030A0"/>
      <w:sz w:val="16"/>
      <w:szCs w:val="16"/>
    </w:rPr>
  </w:style>
  <w:style w:type="paragraph" w:customStyle="1" w:styleId="font8">
    <w:name w:val="font8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i/>
      <w:iCs/>
      <w:color w:val="00B050"/>
      <w:sz w:val="16"/>
      <w:szCs w:val="16"/>
    </w:rPr>
  </w:style>
  <w:style w:type="paragraph" w:customStyle="1" w:styleId="font9">
    <w:name w:val="font9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i/>
      <w:iCs/>
      <w:color w:val="7030A0"/>
      <w:sz w:val="16"/>
      <w:szCs w:val="16"/>
    </w:rPr>
  </w:style>
  <w:style w:type="paragraph" w:customStyle="1" w:styleId="xl63">
    <w:name w:val="xl63"/>
    <w:basedOn w:val="Normal"/>
    <w:uiPriority w:val="99"/>
    <w:rsid w:val="00ED47B8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FFC000"/>
      <w:sz w:val="16"/>
      <w:szCs w:val="16"/>
    </w:rPr>
  </w:style>
  <w:style w:type="paragraph" w:customStyle="1" w:styleId="xl67">
    <w:name w:val="xl67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7F7F7F"/>
      <w:sz w:val="16"/>
      <w:szCs w:val="16"/>
    </w:rPr>
  </w:style>
  <w:style w:type="paragraph" w:customStyle="1" w:styleId="xl68">
    <w:name w:val="xl68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color w:val="00B050"/>
      <w:sz w:val="16"/>
      <w:szCs w:val="16"/>
    </w:rPr>
  </w:style>
  <w:style w:type="paragraph" w:customStyle="1" w:styleId="xl69">
    <w:name w:val="xl69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B050"/>
      <w:sz w:val="16"/>
      <w:szCs w:val="16"/>
    </w:rPr>
  </w:style>
  <w:style w:type="paragraph" w:customStyle="1" w:styleId="xl70">
    <w:name w:val="xl70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color w:val="0070C0"/>
      <w:sz w:val="16"/>
      <w:szCs w:val="16"/>
    </w:rPr>
  </w:style>
  <w:style w:type="paragraph" w:customStyle="1" w:styleId="xl71">
    <w:name w:val="xl71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70C0"/>
      <w:sz w:val="16"/>
      <w:szCs w:val="16"/>
    </w:rPr>
  </w:style>
  <w:style w:type="paragraph" w:customStyle="1" w:styleId="xl72">
    <w:name w:val="xl72"/>
    <w:basedOn w:val="Normal"/>
    <w:uiPriority w:val="99"/>
    <w:rsid w:val="00ED47B8"/>
    <w:pPr>
      <w:shd w:val="clear" w:color="000000" w:fill="D8D8D8"/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73">
    <w:name w:val="xl73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FF0000"/>
      <w:sz w:val="16"/>
      <w:szCs w:val="16"/>
    </w:rPr>
  </w:style>
  <w:style w:type="paragraph" w:customStyle="1" w:styleId="xl74">
    <w:name w:val="xl74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C000"/>
      <w:sz w:val="16"/>
      <w:szCs w:val="16"/>
    </w:rPr>
  </w:style>
  <w:style w:type="paragraph" w:customStyle="1" w:styleId="xl75">
    <w:name w:val="xl75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7F7F7F"/>
      <w:sz w:val="16"/>
      <w:szCs w:val="16"/>
    </w:rPr>
  </w:style>
  <w:style w:type="paragraph" w:customStyle="1" w:styleId="xl76">
    <w:name w:val="xl76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B050"/>
      <w:sz w:val="16"/>
      <w:szCs w:val="16"/>
    </w:rPr>
  </w:style>
  <w:style w:type="paragraph" w:customStyle="1" w:styleId="xl77">
    <w:name w:val="xl77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70C0"/>
      <w:sz w:val="16"/>
      <w:szCs w:val="16"/>
    </w:rPr>
  </w:style>
  <w:style w:type="paragraph" w:customStyle="1" w:styleId="xl78">
    <w:name w:val="xl78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79">
    <w:name w:val="xl79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80">
    <w:name w:val="xl80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81">
    <w:name w:val="xl81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B050"/>
      <w:sz w:val="16"/>
      <w:szCs w:val="16"/>
    </w:rPr>
  </w:style>
  <w:style w:type="paragraph" w:customStyle="1" w:styleId="xl82">
    <w:name w:val="xl82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i/>
      <w:iCs/>
      <w:color w:val="00B050"/>
      <w:sz w:val="16"/>
      <w:szCs w:val="16"/>
    </w:rPr>
  </w:style>
  <w:style w:type="paragraph" w:customStyle="1" w:styleId="xl83">
    <w:name w:val="xl83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B050"/>
      <w:sz w:val="16"/>
      <w:szCs w:val="16"/>
    </w:rPr>
  </w:style>
  <w:style w:type="paragraph" w:customStyle="1" w:styleId="xl84">
    <w:name w:val="xl84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70C0"/>
      <w:sz w:val="16"/>
      <w:szCs w:val="16"/>
    </w:rPr>
  </w:style>
  <w:style w:type="paragraph" w:customStyle="1" w:styleId="xl85">
    <w:name w:val="xl85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i/>
      <w:iCs/>
      <w:color w:val="0070C0"/>
      <w:sz w:val="16"/>
      <w:szCs w:val="16"/>
    </w:rPr>
  </w:style>
  <w:style w:type="paragraph" w:customStyle="1" w:styleId="xl86">
    <w:name w:val="xl86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i/>
      <w:iCs/>
      <w:color w:val="7030A0"/>
      <w:sz w:val="16"/>
      <w:szCs w:val="16"/>
    </w:rPr>
  </w:style>
  <w:style w:type="paragraph" w:customStyle="1" w:styleId="xl87">
    <w:name w:val="xl87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7030A0"/>
      <w:sz w:val="16"/>
      <w:szCs w:val="16"/>
    </w:rPr>
  </w:style>
  <w:style w:type="paragraph" w:customStyle="1" w:styleId="xl88">
    <w:name w:val="xl88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FF0000"/>
      <w:sz w:val="16"/>
      <w:szCs w:val="16"/>
    </w:rPr>
  </w:style>
  <w:style w:type="paragraph" w:customStyle="1" w:styleId="xl89">
    <w:name w:val="xl89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b/>
      <w:bCs/>
      <w:color w:val="7F7F7F"/>
      <w:sz w:val="16"/>
      <w:szCs w:val="16"/>
    </w:rPr>
  </w:style>
  <w:style w:type="paragraph" w:customStyle="1" w:styleId="xl90">
    <w:name w:val="xl90"/>
    <w:basedOn w:val="Normal"/>
    <w:uiPriority w:val="99"/>
    <w:rsid w:val="00ED47B8"/>
    <w:pPr>
      <w:pBdr>
        <w:bottom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91">
    <w:name w:val="xl91"/>
    <w:basedOn w:val="Normal"/>
    <w:uiPriority w:val="99"/>
    <w:rsid w:val="00ED47B8"/>
    <w:pPr>
      <w:shd w:val="clear" w:color="000000" w:fill="D8D8D8"/>
      <w:spacing w:before="100" w:beforeAutospacing="1" w:after="100" w:afterAutospacing="1"/>
      <w:jc w:val="center"/>
    </w:pPr>
    <w:rPr>
      <w:rFonts w:ascii="Arial" w:hAnsi="Arial" w:cs="Arial"/>
      <w:i/>
      <w:iCs/>
      <w:color w:val="7030A0"/>
      <w:sz w:val="16"/>
      <w:szCs w:val="16"/>
    </w:rPr>
  </w:style>
  <w:style w:type="paragraph" w:customStyle="1" w:styleId="xl92">
    <w:name w:val="xl92"/>
    <w:basedOn w:val="Normal"/>
    <w:uiPriority w:val="99"/>
    <w:rsid w:val="00ED47B8"/>
    <w:pPr>
      <w:pBdr>
        <w:top w:val="single" w:sz="4" w:space="0" w:color="auto"/>
      </w:pBdr>
      <w:shd w:val="clear" w:color="000000" w:fill="D8D8D8"/>
      <w:spacing w:before="100" w:beforeAutospacing="1" w:after="100" w:afterAutospacing="1"/>
      <w:jc w:val="center"/>
    </w:pPr>
    <w:rPr>
      <w:rFonts w:ascii="Arial" w:hAnsi="Arial" w:cs="Arial"/>
      <w:color w:val="7030A0"/>
      <w:sz w:val="16"/>
      <w:szCs w:val="16"/>
    </w:rPr>
  </w:style>
  <w:style w:type="paragraph" w:customStyle="1" w:styleId="xl93">
    <w:name w:val="xl93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FF0000"/>
      <w:sz w:val="16"/>
      <w:szCs w:val="16"/>
    </w:rPr>
  </w:style>
  <w:style w:type="paragraph" w:customStyle="1" w:styleId="xl94">
    <w:name w:val="xl94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b/>
      <w:bCs/>
      <w:color w:val="00B050"/>
      <w:sz w:val="16"/>
      <w:szCs w:val="16"/>
    </w:rPr>
  </w:style>
  <w:style w:type="paragraph" w:customStyle="1" w:styleId="xl95">
    <w:name w:val="xl95"/>
    <w:basedOn w:val="Normal"/>
    <w:uiPriority w:val="99"/>
    <w:rsid w:val="00ED47B8"/>
    <w:pPr>
      <w:spacing w:before="100" w:beforeAutospacing="1" w:after="100" w:afterAutospacing="1"/>
      <w:jc w:val="center"/>
    </w:pPr>
    <w:rPr>
      <w:rFonts w:ascii="Arial" w:hAnsi="Arial" w:cs="Arial"/>
      <w:b/>
      <w:bCs/>
      <w:color w:val="0070C0"/>
      <w:sz w:val="16"/>
      <w:szCs w:val="16"/>
    </w:rPr>
  </w:style>
  <w:style w:type="paragraph" w:customStyle="1" w:styleId="xl96">
    <w:name w:val="xl96"/>
    <w:basedOn w:val="Normal"/>
    <w:uiPriority w:val="99"/>
    <w:rsid w:val="00ED47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7">
    <w:name w:val="xl97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7030A0"/>
      <w:sz w:val="16"/>
      <w:szCs w:val="16"/>
    </w:rPr>
  </w:style>
  <w:style w:type="paragraph" w:customStyle="1" w:styleId="xl98">
    <w:name w:val="xl98"/>
    <w:basedOn w:val="Normal"/>
    <w:uiPriority w:val="99"/>
    <w:rsid w:val="00ED47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99">
    <w:name w:val="xl99"/>
    <w:basedOn w:val="Normal"/>
    <w:uiPriority w:val="99"/>
    <w:rsid w:val="00ED47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100">
    <w:name w:val="xl100"/>
    <w:basedOn w:val="Normal"/>
    <w:uiPriority w:val="99"/>
    <w:rsid w:val="00ED47B8"/>
    <w:pPr>
      <w:shd w:val="clear" w:color="000000" w:fill="D8D8D8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444F2"/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F2920"/>
    <w:rPr>
      <w:rFonts w:ascii="Calibri" w:hAnsi="Calibri" w:cs="Times New Roman"/>
      <w:b/>
      <w:bCs/>
      <w:sz w:val="20"/>
      <w:szCs w:val="20"/>
      <w:lang w:val="es-ES" w:eastAsia="en-US"/>
    </w:rPr>
  </w:style>
  <w:style w:type="paragraph" w:styleId="Revisin">
    <w:name w:val="Revision"/>
    <w:hidden/>
    <w:uiPriority w:val="99"/>
    <w:semiHidden/>
    <w:rsid w:val="004A16DA"/>
    <w:rPr>
      <w:sz w:val="22"/>
      <w:szCs w:val="22"/>
      <w:lang w:eastAsia="en-US"/>
    </w:rPr>
  </w:style>
  <w:style w:type="character" w:customStyle="1" w:styleId="reference-accessdate">
    <w:name w:val="reference-accessdate"/>
    <w:basedOn w:val="Fuentedeprrafopredeter"/>
    <w:uiPriority w:val="99"/>
    <w:rsid w:val="006B2E6A"/>
    <w:rPr>
      <w:rFonts w:cs="Times New Roman"/>
    </w:rPr>
  </w:style>
  <w:style w:type="character" w:customStyle="1" w:styleId="citationsource-journal">
    <w:name w:val="citation_source-journal"/>
    <w:basedOn w:val="Fuentedeprrafopredeter"/>
    <w:uiPriority w:val="99"/>
    <w:rsid w:val="00581B30"/>
    <w:rPr>
      <w:rFonts w:cs="Times New Roman"/>
    </w:rPr>
  </w:style>
  <w:style w:type="character" w:customStyle="1" w:styleId="b">
    <w:name w:val="b"/>
    <w:basedOn w:val="Fuentedeprrafopredeter"/>
    <w:uiPriority w:val="99"/>
    <w:rsid w:val="00966181"/>
    <w:rPr>
      <w:rFonts w:cs="Times New Roman"/>
    </w:rPr>
  </w:style>
  <w:style w:type="character" w:customStyle="1" w:styleId="element-citation">
    <w:name w:val="element-citation"/>
    <w:basedOn w:val="Fuentedeprrafopredeter"/>
    <w:rsid w:val="00FD49C2"/>
  </w:style>
  <w:style w:type="character" w:customStyle="1" w:styleId="ref-journal">
    <w:name w:val="ref-journal"/>
    <w:basedOn w:val="Fuentedeprrafopredeter"/>
    <w:rsid w:val="00FD49C2"/>
  </w:style>
  <w:style w:type="character" w:customStyle="1" w:styleId="ref-vol">
    <w:name w:val="ref-vol"/>
    <w:basedOn w:val="Fuentedeprrafopredeter"/>
    <w:rsid w:val="00FD49C2"/>
  </w:style>
  <w:style w:type="character" w:customStyle="1" w:styleId="hps">
    <w:name w:val="hps"/>
    <w:basedOn w:val="Fuentedeprrafopredeter"/>
    <w:rsid w:val="00BF6D98"/>
  </w:style>
  <w:style w:type="character" w:customStyle="1" w:styleId="textopublic">
    <w:name w:val="texto_public"/>
    <w:basedOn w:val="Fuentedeprrafopredeter"/>
    <w:rsid w:val="008B5D2F"/>
  </w:style>
  <w:style w:type="character" w:customStyle="1" w:styleId="shorttext">
    <w:name w:val="short_text"/>
    <w:basedOn w:val="Fuentedeprrafopredeter"/>
    <w:rsid w:val="00A53754"/>
  </w:style>
  <w:style w:type="paragraph" w:customStyle="1" w:styleId="CM1">
    <w:name w:val="CM1"/>
    <w:basedOn w:val="Default"/>
    <w:next w:val="Default"/>
    <w:uiPriority w:val="99"/>
    <w:rsid w:val="00601BD3"/>
    <w:rPr>
      <w:rFonts w:ascii="EUAlbertina" w:hAnsi="EUAlbertina"/>
      <w:color w:val="auto"/>
      <w:lang w:eastAsia="es-ES"/>
    </w:rPr>
  </w:style>
  <w:style w:type="paragraph" w:customStyle="1" w:styleId="CM3">
    <w:name w:val="CM3"/>
    <w:basedOn w:val="Default"/>
    <w:next w:val="Default"/>
    <w:uiPriority w:val="99"/>
    <w:rsid w:val="00601BD3"/>
    <w:rPr>
      <w:rFonts w:ascii="EUAlbertina" w:hAnsi="EUAlbertina"/>
      <w:color w:val="auto"/>
      <w:lang w:eastAsia="es-ES"/>
    </w:rPr>
  </w:style>
  <w:style w:type="paragraph" w:customStyle="1" w:styleId="BrdtekstA">
    <w:name w:val="Brødtekst A"/>
    <w:rsid w:val="00CC7AF4"/>
    <w:pPr>
      <w:pBdr>
        <w:top w:val="nil"/>
        <w:left w:val="nil"/>
        <w:bottom w:val="nil"/>
        <w:right w:val="nil"/>
        <w:between w:val="nil"/>
        <w:bar w:val="nil"/>
      </w:pBdr>
      <w:spacing w:before="120" w:after="200" w:line="480" w:lineRule="auto"/>
    </w:pPr>
    <w:rPr>
      <w:rFonts w:cs="Calibri"/>
      <w:color w:val="000000"/>
      <w:sz w:val="22"/>
      <w:szCs w:val="22"/>
      <w:u w:color="000000"/>
      <w:bdr w:val="nil"/>
      <w:lang w:val="en-US" w:eastAsia="nb-NO"/>
    </w:rPr>
  </w:style>
  <w:style w:type="character" w:customStyle="1" w:styleId="Hyperlink0">
    <w:name w:val="Hyperlink.0"/>
    <w:basedOn w:val="Fuentedeprrafopredeter"/>
    <w:rsid w:val="00FD2094"/>
    <w:rPr>
      <w:sz w:val="20"/>
      <w:szCs w:val="20"/>
      <w:u w:val="single"/>
      <w:lang w:val="en-US"/>
    </w:rPr>
  </w:style>
  <w:style w:type="character" w:customStyle="1" w:styleId="fn">
    <w:name w:val="fn"/>
    <w:basedOn w:val="Fuentedeprrafopredeter"/>
    <w:rsid w:val="001F13C1"/>
  </w:style>
  <w:style w:type="character" w:customStyle="1" w:styleId="title">
    <w:name w:val="title"/>
    <w:basedOn w:val="Fuentedeprrafopredeter"/>
    <w:rsid w:val="001F13C1"/>
  </w:style>
  <w:style w:type="character" w:customStyle="1" w:styleId="source-title">
    <w:name w:val="source-title"/>
    <w:basedOn w:val="Fuentedeprrafopredeter"/>
    <w:rsid w:val="001F13C1"/>
  </w:style>
  <w:style w:type="character" w:customStyle="1" w:styleId="volume">
    <w:name w:val="volume"/>
    <w:basedOn w:val="Fuentedeprrafopredeter"/>
    <w:rsid w:val="001F13C1"/>
  </w:style>
  <w:style w:type="character" w:customStyle="1" w:styleId="start-page">
    <w:name w:val="start-page"/>
    <w:basedOn w:val="Fuentedeprrafopredeter"/>
    <w:rsid w:val="001F13C1"/>
  </w:style>
  <w:style w:type="character" w:customStyle="1" w:styleId="end-page">
    <w:name w:val="end-page"/>
    <w:basedOn w:val="Fuentedeprrafopredeter"/>
    <w:rsid w:val="001F13C1"/>
  </w:style>
  <w:style w:type="character" w:customStyle="1" w:styleId="year">
    <w:name w:val="year"/>
    <w:basedOn w:val="Fuentedeprrafopredeter"/>
    <w:rsid w:val="001F13C1"/>
  </w:style>
  <w:style w:type="character" w:customStyle="1" w:styleId="slug-doi-wrapper">
    <w:name w:val="slug-doi-wrapper"/>
    <w:basedOn w:val="Fuentedeprrafopredeter"/>
    <w:rsid w:val="006E54E3"/>
  </w:style>
  <w:style w:type="character" w:customStyle="1" w:styleId="slug-doi">
    <w:name w:val="slug-doi"/>
    <w:basedOn w:val="Fuentedeprrafopredeter"/>
    <w:rsid w:val="006E54E3"/>
  </w:style>
  <w:style w:type="character" w:customStyle="1" w:styleId="hlfld-doi">
    <w:name w:val="hlfld-doi"/>
    <w:basedOn w:val="Fuentedeprrafopredeter"/>
    <w:rsid w:val="006E54E3"/>
  </w:style>
  <w:style w:type="character" w:customStyle="1" w:styleId="Ttulo4Car">
    <w:name w:val="Título 4 Car"/>
    <w:basedOn w:val="Fuentedeprrafopredeter"/>
    <w:link w:val="Ttulo4"/>
    <w:semiHidden/>
    <w:rsid w:val="001B495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doi">
    <w:name w:val="doi"/>
    <w:basedOn w:val="Fuentedeprrafopredeter"/>
    <w:rsid w:val="00F91E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49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49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50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0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6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28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618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AD3BF-8DB8-4B6E-BA1E-A819C84A7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1</Pages>
  <Words>212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out the food webs in high mountain lakes of temperate areas: topology and community structure</vt:lpstr>
      <vt:lpstr>About the food webs in high mountain lakes of temperate areas: topology and community structure</vt:lpstr>
    </vt:vector>
  </TitlesOfParts>
  <Company> 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out the food webs in high mountain lakes of temperate areas: topology and community structure</dc:title>
  <dc:creator>Javier</dc:creator>
  <cp:lastModifiedBy>Javier</cp:lastModifiedBy>
  <cp:revision>146</cp:revision>
  <cp:lastPrinted>2014-12-06T16:09:00Z</cp:lastPrinted>
  <dcterms:created xsi:type="dcterms:W3CDTF">2014-12-08T07:46:00Z</dcterms:created>
  <dcterms:modified xsi:type="dcterms:W3CDTF">2015-10-23T06:29:00Z</dcterms:modified>
</cp:coreProperties>
</file>